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8687E" w14:textId="4B6E525D" w:rsidR="000F0C6B" w:rsidRDefault="000F0C6B" w:rsidP="00914968">
      <w:pPr>
        <w:spacing w:before="28" w:after="0" w:line="240" w:lineRule="auto"/>
        <w:ind w:right="-20"/>
        <w:jc w:val="center"/>
        <w:rPr>
          <w:rFonts w:asciiTheme="minorHAnsi" w:eastAsia="Arial" w:hAnsiTheme="minorHAnsi" w:cstheme="minorHAnsi"/>
          <w:b/>
          <w:bCs/>
          <w:color w:val="010101"/>
        </w:rPr>
      </w:pPr>
      <w:r>
        <w:rPr>
          <w:rFonts w:asciiTheme="minorHAnsi" w:eastAsia="Arial" w:hAnsiTheme="minorHAnsi" w:cstheme="minorHAnsi"/>
          <w:b/>
          <w:bCs/>
          <w:color w:val="010101"/>
        </w:rPr>
        <w:t xml:space="preserve">Appendix </w:t>
      </w:r>
      <w:r w:rsidR="00914968">
        <w:rPr>
          <w:rFonts w:asciiTheme="minorHAnsi" w:eastAsia="Arial" w:hAnsiTheme="minorHAnsi" w:cstheme="minorHAnsi"/>
          <w:b/>
          <w:bCs/>
          <w:color w:val="010101"/>
        </w:rPr>
        <w:t>3</w:t>
      </w:r>
    </w:p>
    <w:p w14:paraId="634193FE" w14:textId="77777777" w:rsidR="000F0C6B" w:rsidRDefault="000F0C6B" w:rsidP="000F0C6B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bCs/>
          <w:color w:val="010101"/>
        </w:rPr>
      </w:pPr>
    </w:p>
    <w:p w14:paraId="147BF343" w14:textId="10CB99A3" w:rsidR="000F0C6B" w:rsidRDefault="000F0C6B" w:rsidP="00914968">
      <w:pPr>
        <w:spacing w:before="28" w:after="0" w:line="240" w:lineRule="auto"/>
        <w:ind w:left="720" w:right="-20"/>
        <w:jc w:val="center"/>
        <w:rPr>
          <w:rFonts w:asciiTheme="minorHAnsi" w:eastAsia="Arial" w:hAnsiTheme="minorHAnsi" w:cstheme="minorHAnsi"/>
          <w:b/>
          <w:bCs/>
          <w:color w:val="010101"/>
        </w:rPr>
      </w:pPr>
      <w:r>
        <w:rPr>
          <w:rFonts w:asciiTheme="minorHAnsi" w:eastAsia="Arial" w:hAnsiTheme="minorHAnsi" w:cstheme="minorHAnsi"/>
          <w:b/>
          <w:bCs/>
          <w:color w:val="010101"/>
        </w:rPr>
        <w:t xml:space="preserve">Data </w:t>
      </w:r>
      <w:r w:rsidR="00914968">
        <w:rPr>
          <w:rFonts w:asciiTheme="minorHAnsi" w:eastAsia="Arial" w:hAnsiTheme="minorHAnsi" w:cstheme="minorHAnsi"/>
          <w:b/>
          <w:bCs/>
          <w:color w:val="010101"/>
        </w:rPr>
        <w:t>E</w:t>
      </w:r>
      <w:r>
        <w:rPr>
          <w:rFonts w:asciiTheme="minorHAnsi" w:eastAsia="Arial" w:hAnsiTheme="minorHAnsi" w:cstheme="minorHAnsi"/>
          <w:b/>
          <w:bCs/>
          <w:color w:val="010101"/>
        </w:rPr>
        <w:t xml:space="preserve">xtraction </w:t>
      </w:r>
      <w:r w:rsidR="00914968">
        <w:rPr>
          <w:rFonts w:asciiTheme="minorHAnsi" w:eastAsia="Arial" w:hAnsiTheme="minorHAnsi" w:cstheme="minorHAnsi"/>
          <w:b/>
          <w:bCs/>
          <w:color w:val="010101"/>
        </w:rPr>
        <w:t>T</w:t>
      </w:r>
      <w:r>
        <w:rPr>
          <w:rFonts w:asciiTheme="minorHAnsi" w:eastAsia="Arial" w:hAnsiTheme="minorHAnsi" w:cstheme="minorHAnsi"/>
          <w:b/>
          <w:bCs/>
          <w:color w:val="010101"/>
        </w:rPr>
        <w:t xml:space="preserve">emplate used for the </w:t>
      </w:r>
      <w:r w:rsidR="00914968">
        <w:rPr>
          <w:rFonts w:asciiTheme="minorHAnsi" w:eastAsia="Arial" w:hAnsiTheme="minorHAnsi" w:cstheme="minorHAnsi"/>
          <w:b/>
          <w:bCs/>
          <w:color w:val="010101"/>
        </w:rPr>
        <w:t>U</w:t>
      </w:r>
      <w:r>
        <w:rPr>
          <w:rFonts w:asciiTheme="minorHAnsi" w:eastAsia="Arial" w:hAnsiTheme="minorHAnsi" w:cstheme="minorHAnsi"/>
          <w:b/>
          <w:bCs/>
          <w:color w:val="010101"/>
        </w:rPr>
        <w:t xml:space="preserve">mbrella </w:t>
      </w:r>
      <w:r w:rsidR="00914968">
        <w:rPr>
          <w:rFonts w:asciiTheme="minorHAnsi" w:eastAsia="Arial" w:hAnsiTheme="minorHAnsi" w:cstheme="minorHAnsi"/>
          <w:b/>
          <w:bCs/>
          <w:color w:val="010101"/>
        </w:rPr>
        <w:t>R</w:t>
      </w:r>
      <w:r>
        <w:rPr>
          <w:rFonts w:asciiTheme="minorHAnsi" w:eastAsia="Arial" w:hAnsiTheme="minorHAnsi" w:cstheme="minorHAnsi"/>
          <w:b/>
          <w:bCs/>
          <w:color w:val="010101"/>
        </w:rPr>
        <w:t>eview</w:t>
      </w:r>
    </w:p>
    <w:p w14:paraId="6867B3EF" w14:textId="7BE3D66A" w:rsidR="00697548" w:rsidRPr="00171CE7" w:rsidRDefault="00697548" w:rsidP="007920C2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bCs/>
          <w:color w:val="010101"/>
          <w:w w:val="105"/>
        </w:rPr>
      </w:pPr>
      <w:bookmarkStart w:id="0" w:name="_GoBack"/>
      <w:bookmarkEnd w:id="0"/>
    </w:p>
    <w:p w14:paraId="6D6ED9AC" w14:textId="77777777" w:rsidR="00D5461C" w:rsidRPr="00171CE7" w:rsidRDefault="00D5461C" w:rsidP="00697548">
      <w:pPr>
        <w:spacing w:before="28" w:after="0" w:line="240" w:lineRule="auto"/>
        <w:ind w:left="388" w:right="-20"/>
        <w:rPr>
          <w:rFonts w:asciiTheme="minorHAnsi" w:eastAsia="Arial" w:hAnsiTheme="minorHAnsi" w:cstheme="minorHAnsi"/>
          <w:b/>
          <w:bCs/>
          <w:color w:val="010101"/>
          <w:w w:val="105"/>
        </w:rPr>
      </w:pPr>
    </w:p>
    <w:tbl>
      <w:tblPr>
        <w:tblStyle w:val="TableGrid"/>
        <w:tblpPr w:leftFromText="180" w:rightFromText="180" w:vertAnchor="text" w:horzAnchor="margin" w:tblpY="-45"/>
        <w:tblW w:w="0" w:type="auto"/>
        <w:tblLook w:val="04A0" w:firstRow="1" w:lastRow="0" w:firstColumn="1" w:lastColumn="0" w:noHBand="0" w:noVBand="1"/>
      </w:tblPr>
      <w:tblGrid>
        <w:gridCol w:w="3009"/>
        <w:gridCol w:w="5619"/>
      </w:tblGrid>
      <w:tr w:rsidR="00E531C4" w:rsidRPr="00171CE7" w14:paraId="5C3E2BAB" w14:textId="77777777" w:rsidTr="00E531C4">
        <w:tc>
          <w:tcPr>
            <w:tcW w:w="3009" w:type="dxa"/>
          </w:tcPr>
          <w:p w14:paraId="438FC7B8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  <w:r w:rsidRPr="00171CE7"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  <w:t>Reviewer Full Name</w:t>
            </w:r>
          </w:p>
        </w:tc>
        <w:tc>
          <w:tcPr>
            <w:tcW w:w="5619" w:type="dxa"/>
          </w:tcPr>
          <w:p w14:paraId="7DEDAA7E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  <w:p w14:paraId="21B29D02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</w:tc>
      </w:tr>
      <w:tr w:rsidR="00E531C4" w:rsidRPr="00171CE7" w14:paraId="6E30BBE3" w14:textId="77777777" w:rsidTr="00E531C4">
        <w:tc>
          <w:tcPr>
            <w:tcW w:w="3009" w:type="dxa"/>
          </w:tcPr>
          <w:p w14:paraId="581E2612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  <w:r w:rsidRPr="00171CE7"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  <w:t>Date Completed</w:t>
            </w:r>
          </w:p>
        </w:tc>
        <w:tc>
          <w:tcPr>
            <w:tcW w:w="5619" w:type="dxa"/>
          </w:tcPr>
          <w:p w14:paraId="17A77069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  <w:p w14:paraId="0D9026E4" w14:textId="77777777" w:rsidR="00E531C4" w:rsidRPr="00171CE7" w:rsidRDefault="00E531C4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</w:tc>
      </w:tr>
      <w:tr w:rsidR="00384B20" w:rsidRPr="00171CE7" w14:paraId="5A5B77C9" w14:textId="77777777" w:rsidTr="00E531C4">
        <w:tc>
          <w:tcPr>
            <w:tcW w:w="3009" w:type="dxa"/>
          </w:tcPr>
          <w:p w14:paraId="243D8668" w14:textId="77777777" w:rsidR="00384B20" w:rsidRPr="00171CE7" w:rsidRDefault="00384B20" w:rsidP="00384B20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Author-Year</w:t>
            </w:r>
          </w:p>
          <w:p w14:paraId="436F156A" w14:textId="77777777" w:rsidR="00384B20" w:rsidRPr="00171CE7" w:rsidRDefault="00384B20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</w:tc>
        <w:tc>
          <w:tcPr>
            <w:tcW w:w="5619" w:type="dxa"/>
          </w:tcPr>
          <w:p w14:paraId="17956BF6" w14:textId="77777777" w:rsidR="00384B20" w:rsidRPr="00171CE7" w:rsidRDefault="00384B20" w:rsidP="00E531C4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/>
                <w:bCs/>
                <w:color w:val="010101"/>
                <w:w w:val="105"/>
              </w:rPr>
            </w:pPr>
          </w:p>
        </w:tc>
      </w:tr>
    </w:tbl>
    <w:p w14:paraId="1F5B8A95" w14:textId="5EA4E31B" w:rsidR="00F3235B" w:rsidRPr="00171CE7" w:rsidRDefault="00F3235B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</w:rPr>
      </w:pPr>
    </w:p>
    <w:p w14:paraId="49DDAE17" w14:textId="77777777" w:rsidR="000F5EEE" w:rsidRPr="00171CE7" w:rsidRDefault="000F5EEE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55E8488B" w14:textId="77777777" w:rsidR="000F5EEE" w:rsidRPr="00171CE7" w:rsidRDefault="000F5EEE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1E33F89B" w14:textId="77777777" w:rsidR="000F5EEE" w:rsidRPr="00171CE7" w:rsidRDefault="000F5EEE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12ABEB05" w14:textId="77777777" w:rsidR="000F5EEE" w:rsidRPr="00171CE7" w:rsidRDefault="000F5EEE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36CCF0EE" w14:textId="77777777" w:rsidR="00384B20" w:rsidRDefault="00384B20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04D05C84" w14:textId="77777777" w:rsidR="00384B20" w:rsidRDefault="00384B20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</w:p>
    <w:p w14:paraId="7013E584" w14:textId="6057010E" w:rsidR="00171CE7" w:rsidRPr="00171CE7" w:rsidRDefault="00171CE7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  <w:r w:rsidRPr="00171CE7">
        <w:rPr>
          <w:rFonts w:asciiTheme="minorHAnsi" w:eastAsia="Arial" w:hAnsiTheme="minorHAnsi" w:cstheme="minorHAnsi"/>
          <w:b/>
          <w:u w:val="single"/>
        </w:rPr>
        <w:t>Key Notes</w:t>
      </w:r>
    </w:p>
    <w:p w14:paraId="4358F8D4" w14:textId="34247220" w:rsidR="00171CE7" w:rsidRPr="00171CE7" w:rsidRDefault="00171CE7" w:rsidP="00171CE7">
      <w:pPr>
        <w:pStyle w:val="ListParagraph"/>
        <w:numPr>
          <w:ilvl w:val="0"/>
          <w:numId w:val="24"/>
        </w:num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  <w:r w:rsidRPr="00171CE7">
        <w:rPr>
          <w:rFonts w:asciiTheme="minorHAnsi" w:eastAsia="Arial" w:hAnsiTheme="minorHAnsi" w:cstheme="minorHAnsi"/>
        </w:rPr>
        <w:t xml:space="preserve">Only extract information from studies with a pharmacological intervention. </w:t>
      </w:r>
    </w:p>
    <w:p w14:paraId="753B0E90" w14:textId="7655D0EE" w:rsidR="00171CE7" w:rsidRDefault="00171CE7" w:rsidP="00171CE7">
      <w:pPr>
        <w:pStyle w:val="ListParagraph"/>
        <w:numPr>
          <w:ilvl w:val="0"/>
          <w:numId w:val="24"/>
        </w:num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  <w:r w:rsidRPr="00171CE7">
        <w:rPr>
          <w:rFonts w:asciiTheme="minorHAnsi" w:eastAsia="Arial" w:hAnsiTheme="minorHAnsi" w:cstheme="minorHAnsi"/>
        </w:rPr>
        <w:t xml:space="preserve">Only extract information from studies with an intervention that specially aimed to treat depression, do not include studies for which depression was a secondary outcome. </w:t>
      </w:r>
    </w:p>
    <w:p w14:paraId="553D368B" w14:textId="108CD61D" w:rsidR="003634FC" w:rsidRPr="00171CE7" w:rsidRDefault="003634FC" w:rsidP="00171CE7">
      <w:pPr>
        <w:pStyle w:val="ListParagraph"/>
        <w:numPr>
          <w:ilvl w:val="0"/>
          <w:numId w:val="24"/>
        </w:num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  <w:r>
        <w:rPr>
          <w:rFonts w:asciiTheme="minorHAnsi" w:eastAsia="Arial" w:hAnsiTheme="minorHAnsi" w:cstheme="minorHAnsi"/>
        </w:rPr>
        <w:t xml:space="preserve">If detail is missing from a systematic review please record ‘Not Reported’ or ‘NR’. </w:t>
      </w:r>
    </w:p>
    <w:p w14:paraId="57BD2805" w14:textId="77777777" w:rsidR="00171CE7" w:rsidRPr="00171CE7" w:rsidRDefault="00171CE7" w:rsidP="00171CE7">
      <w:pPr>
        <w:pStyle w:val="ListParagraph"/>
        <w:spacing w:before="28" w:after="0" w:line="240" w:lineRule="auto"/>
        <w:ind w:right="-20"/>
        <w:rPr>
          <w:rFonts w:asciiTheme="minorHAnsi" w:eastAsia="Arial" w:hAnsiTheme="minorHAnsi" w:cstheme="minorHAnsi"/>
        </w:rPr>
      </w:pPr>
    </w:p>
    <w:p w14:paraId="15E03CD6" w14:textId="25BD73E5" w:rsidR="00793F06" w:rsidRPr="00171CE7" w:rsidRDefault="001E54BB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  <w:b/>
          <w:u w:val="single"/>
        </w:rPr>
      </w:pPr>
      <w:r w:rsidRPr="00171CE7">
        <w:rPr>
          <w:rFonts w:asciiTheme="minorHAnsi" w:eastAsia="Arial" w:hAnsiTheme="minorHAnsi" w:cstheme="minorHAnsi"/>
          <w:b/>
          <w:u w:val="single"/>
        </w:rPr>
        <w:t xml:space="preserve">Review Details </w:t>
      </w:r>
    </w:p>
    <w:p w14:paraId="7D5C9CBD" w14:textId="77777777" w:rsidR="001E54BB" w:rsidRPr="00171CE7" w:rsidRDefault="001E54BB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828"/>
        <w:gridCol w:w="6237"/>
      </w:tblGrid>
      <w:tr w:rsidR="001E54BB" w:rsidRPr="00171CE7" w14:paraId="491ACBE8" w14:textId="77777777" w:rsidTr="000F5EEE">
        <w:tc>
          <w:tcPr>
            <w:tcW w:w="3828" w:type="dxa"/>
          </w:tcPr>
          <w:p w14:paraId="0F9050B3" w14:textId="725AB61D" w:rsidR="001E54BB" w:rsidRPr="00171CE7" w:rsidRDefault="001E54BB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Financial Support</w:t>
            </w:r>
          </w:p>
        </w:tc>
        <w:tc>
          <w:tcPr>
            <w:tcW w:w="6237" w:type="dxa"/>
          </w:tcPr>
          <w:p w14:paraId="754D0EC6" w14:textId="760CF5C6" w:rsidR="001E54BB" w:rsidRPr="00171CE7" w:rsidRDefault="000F5EEE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222222"/>
                <w:shd w:val="clear" w:color="auto" w:fill="FFFFFF"/>
              </w:rPr>
            </w:pPr>
            <w:r w:rsidRPr="00171CE7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Yes / No / Not Stated</w:t>
            </w:r>
          </w:p>
          <w:p w14:paraId="6A3D972D" w14:textId="77777777" w:rsidR="00AA469B" w:rsidRPr="00171CE7" w:rsidRDefault="00AA469B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222222"/>
                <w:shd w:val="clear" w:color="auto" w:fill="FFFFFF"/>
              </w:rPr>
            </w:pPr>
          </w:p>
          <w:p w14:paraId="0C38FA50" w14:textId="07BBC53E" w:rsidR="00AA469B" w:rsidRDefault="00183C02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2222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If Y</w:t>
            </w:r>
            <w:r w:rsidR="00F13EA2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es:</w:t>
            </w:r>
          </w:p>
          <w:p w14:paraId="1E7F8135" w14:textId="77777777" w:rsidR="00183C02" w:rsidRDefault="00183C02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222222"/>
                <w:shd w:val="clear" w:color="auto" w:fill="FFFFFF"/>
              </w:rPr>
            </w:pPr>
          </w:p>
          <w:p w14:paraId="2E74923C" w14:textId="45EB7B9F" w:rsidR="00F13EA2" w:rsidRPr="00171CE7" w:rsidRDefault="00F13EA2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 xml:space="preserve">Pharmaceutical Company / Other financial support </w:t>
            </w:r>
          </w:p>
        </w:tc>
      </w:tr>
      <w:tr w:rsidR="001E54BB" w:rsidRPr="00171CE7" w14:paraId="6225EE38" w14:textId="77777777" w:rsidTr="000F5EEE">
        <w:tc>
          <w:tcPr>
            <w:tcW w:w="3828" w:type="dxa"/>
          </w:tcPr>
          <w:p w14:paraId="2A8734E1" w14:textId="175BEFAD" w:rsidR="001E54BB" w:rsidRPr="00171CE7" w:rsidRDefault="001E54BB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Declared Conflicts of Interest</w:t>
            </w:r>
          </w:p>
        </w:tc>
        <w:tc>
          <w:tcPr>
            <w:tcW w:w="6237" w:type="dxa"/>
          </w:tcPr>
          <w:p w14:paraId="258D1BBE" w14:textId="477EEE37" w:rsidR="001E54BB" w:rsidRPr="00F13EA2" w:rsidRDefault="00F13EA2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 w:rsidRPr="00F13EA2"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 xml:space="preserve">Stated / </w:t>
            </w:r>
            <w:r w:rsidR="000F5EEE" w:rsidRPr="00F13EA2"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>Not Stated</w:t>
            </w:r>
          </w:p>
          <w:p w14:paraId="692C5BB7" w14:textId="4032A995" w:rsidR="00AA469B" w:rsidRDefault="00AA469B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</w:p>
          <w:p w14:paraId="72A0986F" w14:textId="73D03B73" w:rsidR="00183C02" w:rsidRDefault="00183C02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>If stated, were there conflicts: Yes / NO</w:t>
            </w:r>
          </w:p>
          <w:p w14:paraId="227A684D" w14:textId="4E14DF7B" w:rsidR="00183C02" w:rsidRPr="00F13EA2" w:rsidRDefault="00183C02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</w:p>
          <w:p w14:paraId="20045B0E" w14:textId="0BACC94E" w:rsidR="00AA469B" w:rsidRPr="00171CE7" w:rsidRDefault="00AA469B" w:rsidP="00555118">
            <w:pPr>
              <w:spacing w:before="28" w:after="0" w:line="240" w:lineRule="auto"/>
              <w:ind w:right="-20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 w:rsidRPr="00F13EA2">
              <w:rPr>
                <w:rFonts w:asciiTheme="minorHAnsi" w:hAnsiTheme="minorHAnsi" w:cstheme="minorHAnsi"/>
                <w:color w:val="222222"/>
                <w:shd w:val="clear" w:color="auto" w:fill="FFFFFF"/>
              </w:rPr>
              <w:t>If yes, please provide brief details:</w:t>
            </w:r>
          </w:p>
        </w:tc>
      </w:tr>
      <w:tr w:rsidR="006F1CBB" w:rsidRPr="00171CE7" w14:paraId="1929169A" w14:textId="77777777" w:rsidTr="000F5EEE">
        <w:tc>
          <w:tcPr>
            <w:tcW w:w="3828" w:type="dxa"/>
          </w:tcPr>
          <w:p w14:paraId="27436CCC" w14:textId="2097F0E7" w:rsidR="006F1CBB" w:rsidRPr="00171CE7" w:rsidRDefault="006F1CBB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lastRenderedPageBreak/>
              <w:t xml:space="preserve">Overall Analysis </w:t>
            </w:r>
          </w:p>
        </w:tc>
        <w:tc>
          <w:tcPr>
            <w:tcW w:w="6237" w:type="dxa"/>
          </w:tcPr>
          <w:p w14:paraId="00553E2F" w14:textId="77777777" w:rsidR="006F1CBB" w:rsidRPr="00171CE7" w:rsidRDefault="006F1CBB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 xml:space="preserve">meta-analysis </w:t>
            </w:r>
          </w:p>
          <w:p w14:paraId="0C525FD8" w14:textId="77777777" w:rsidR="006F1CBB" w:rsidRPr="00171CE7" w:rsidRDefault="006F1CBB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000000"/>
              </w:rPr>
            </w:pPr>
          </w:p>
          <w:p w14:paraId="60B19EE1" w14:textId="7D6543E3" w:rsidR="006F1CBB" w:rsidRPr="00171CE7" w:rsidRDefault="006F1CBB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narrative summary</w:t>
            </w:r>
          </w:p>
        </w:tc>
      </w:tr>
      <w:tr w:rsidR="006F1CBB" w:rsidRPr="00171CE7" w14:paraId="3A21D2AA" w14:textId="77777777" w:rsidTr="000F5EEE">
        <w:tc>
          <w:tcPr>
            <w:tcW w:w="3828" w:type="dxa"/>
          </w:tcPr>
          <w:p w14:paraId="51AF2C14" w14:textId="72CF96DA" w:rsidR="006F1CBB" w:rsidRDefault="006F1CBB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Primary Studies Included </w:t>
            </w:r>
          </w:p>
          <w:p w14:paraId="20DB2FFE" w14:textId="5F2BAE00" w:rsidR="00B930B0" w:rsidRPr="00B930B0" w:rsidRDefault="00B930B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B930B0">
              <w:rPr>
                <w:rFonts w:asciiTheme="minorHAnsi" w:hAnsiTheme="minorHAnsi" w:cstheme="minorHAnsi"/>
                <w:color w:val="000000"/>
                <w:sz w:val="20"/>
              </w:rPr>
              <w:t>List all primary studies of relevance to this umbrella review (Author, Year)</w:t>
            </w:r>
          </w:p>
          <w:p w14:paraId="5B189787" w14:textId="1D6FC446" w:rsidR="006F1CBB" w:rsidRPr="00171CE7" w:rsidRDefault="006F1CBB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i/>
                <w:color w:val="000000"/>
              </w:rPr>
            </w:pPr>
            <w:r w:rsidRPr="00171CE7">
              <w:rPr>
                <w:rFonts w:asciiTheme="minorHAnsi" w:hAnsiTheme="minorHAnsi" w:cstheme="minorHAnsi"/>
                <w:i/>
                <w:color w:val="000000"/>
              </w:rPr>
              <w:t xml:space="preserve">List the author and year for all primary studies or relevance to this umbrella review </w:t>
            </w:r>
          </w:p>
        </w:tc>
        <w:tc>
          <w:tcPr>
            <w:tcW w:w="6237" w:type="dxa"/>
          </w:tcPr>
          <w:p w14:paraId="597A0BC1" w14:textId="77777777" w:rsidR="006F1CBB" w:rsidRPr="00171CE7" w:rsidRDefault="006F1CBB" w:rsidP="00555118">
            <w:pPr>
              <w:spacing w:before="28" w:after="0" w:line="240" w:lineRule="auto"/>
              <w:ind w:right="-20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510BDD35" w14:textId="30DFE7A8" w:rsidR="001E54BB" w:rsidRPr="00171CE7" w:rsidRDefault="001E54BB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</w:p>
    <w:p w14:paraId="7E3A1455" w14:textId="77777777" w:rsidR="000F5EEE" w:rsidRPr="00171CE7" w:rsidRDefault="000F5EEE" w:rsidP="00D5461C">
      <w:pPr>
        <w:spacing w:before="28" w:after="0" w:line="240" w:lineRule="auto"/>
        <w:ind w:right="-20"/>
        <w:rPr>
          <w:rFonts w:asciiTheme="minorHAnsi" w:eastAsia="Arial" w:hAnsiTheme="minorHAnsi"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3"/>
        <w:gridCol w:w="2217"/>
        <w:gridCol w:w="2218"/>
        <w:gridCol w:w="2221"/>
        <w:gridCol w:w="2221"/>
        <w:gridCol w:w="2218"/>
      </w:tblGrid>
      <w:tr w:rsidR="00001451" w:rsidRPr="00171CE7" w14:paraId="07671A30" w14:textId="1D80B2FC" w:rsidTr="00001451">
        <w:tc>
          <w:tcPr>
            <w:tcW w:w="1023" w:type="pct"/>
          </w:tcPr>
          <w:p w14:paraId="5A252F01" w14:textId="49B811C5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Study Objective</w:t>
            </w:r>
          </w:p>
        </w:tc>
        <w:tc>
          <w:tcPr>
            <w:tcW w:w="795" w:type="pct"/>
          </w:tcPr>
          <w:p w14:paraId="00C99FF2" w14:textId="20AA090E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Date review last assessed as up-to-date</w:t>
            </w:r>
          </w:p>
        </w:tc>
        <w:tc>
          <w:tcPr>
            <w:tcW w:w="795" w:type="pct"/>
          </w:tcPr>
          <w:p w14:paraId="5F892196" w14:textId="219C35D3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Inclusion criteria for primary studies</w:t>
            </w:r>
          </w:p>
        </w:tc>
        <w:tc>
          <w:tcPr>
            <w:tcW w:w="796" w:type="pct"/>
          </w:tcPr>
          <w:p w14:paraId="2ADA6ABC" w14:textId="78A384F6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Exclusion criteria for primary studies</w:t>
            </w:r>
          </w:p>
        </w:tc>
        <w:tc>
          <w:tcPr>
            <w:tcW w:w="796" w:type="pct"/>
          </w:tcPr>
          <w:p w14:paraId="183D6FB6" w14:textId="6CA72B67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Number of studies included &amp; study designs </w:t>
            </w:r>
            <w:r w:rsidRPr="00171CE7">
              <w:rPr>
                <w:rFonts w:asciiTheme="minorHAnsi" w:hAnsiTheme="minorHAnsi" w:cstheme="minorHAnsi"/>
                <w:i/>
                <w:color w:val="000000"/>
              </w:rPr>
              <w:t>Record the number of each study design (e.g. 4 x RCTs, 5 x cohort etc.)</w:t>
            </w:r>
          </w:p>
        </w:tc>
        <w:tc>
          <w:tcPr>
            <w:tcW w:w="795" w:type="pct"/>
          </w:tcPr>
          <w:p w14:paraId="5CF49630" w14:textId="77777777" w:rsidR="00001451" w:rsidRDefault="00001451" w:rsidP="006F1CBB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Number of participants included</w:t>
            </w:r>
          </w:p>
          <w:p w14:paraId="1F5EC125" w14:textId="77777777" w:rsidR="009E1B8D" w:rsidRPr="009E1B8D" w:rsidRDefault="009E1B8D" w:rsidP="009E1B8D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</w:rPr>
              <w:t># TBI</w:t>
            </w:r>
          </w:p>
          <w:p w14:paraId="4E6B2CB5" w14:textId="660690D6" w:rsidR="009E1B8D" w:rsidRPr="000E28CC" w:rsidRDefault="009E1B8D" w:rsidP="009E1B8D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</w:rPr>
              <w:t xml:space="preserve"># other ABI </w:t>
            </w:r>
          </w:p>
          <w:p w14:paraId="24EF574F" w14:textId="5A45ACF9" w:rsidR="000E28CC" w:rsidRPr="009E1B8D" w:rsidRDefault="000E28CC" w:rsidP="009E1B8D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Theme="minorHAnsi" w:hAnsiTheme="minorHAnsi" w:cstheme="minorHAnsi"/>
                <w:u w:val="single"/>
              </w:rPr>
            </w:pPr>
            <w:r>
              <w:rPr>
                <w:rFonts w:asciiTheme="minorHAnsi" w:hAnsiTheme="minorHAnsi" w:cstheme="minorHAnsi"/>
              </w:rPr>
              <w:t># healthy controls</w:t>
            </w:r>
          </w:p>
          <w:p w14:paraId="07F3628D" w14:textId="151B57C4" w:rsidR="009E1B8D" w:rsidRPr="009E1B8D" w:rsidRDefault="009E1B8D" w:rsidP="009E1B8D">
            <w:pPr>
              <w:spacing w:after="0" w:line="360" w:lineRule="auto"/>
              <w:jc w:val="both"/>
              <w:rPr>
                <w:rFonts w:asciiTheme="minorHAnsi" w:hAnsiTheme="minorHAnsi" w:cstheme="minorHAnsi"/>
                <w:u w:val="single"/>
              </w:rPr>
            </w:pPr>
          </w:p>
        </w:tc>
      </w:tr>
      <w:tr w:rsidR="00001451" w:rsidRPr="00171CE7" w14:paraId="247E0231" w14:textId="77939D0D" w:rsidTr="00001451">
        <w:tc>
          <w:tcPr>
            <w:tcW w:w="1023" w:type="pct"/>
          </w:tcPr>
          <w:p w14:paraId="196445FB" w14:textId="77777777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795" w:type="pct"/>
          </w:tcPr>
          <w:p w14:paraId="59602A16" w14:textId="77777777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795" w:type="pct"/>
          </w:tcPr>
          <w:p w14:paraId="36DD7DE8" w14:textId="5209B48B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796" w:type="pct"/>
          </w:tcPr>
          <w:p w14:paraId="6A34114F" w14:textId="77777777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796" w:type="pct"/>
          </w:tcPr>
          <w:p w14:paraId="6A88F058" w14:textId="77777777" w:rsidR="00001451" w:rsidRPr="00171CE7" w:rsidRDefault="00001451" w:rsidP="000F5EEE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795" w:type="pct"/>
          </w:tcPr>
          <w:p w14:paraId="3BD1A7E4" w14:textId="77777777" w:rsidR="00001451" w:rsidRDefault="009E1B8D" w:rsidP="009E1B8D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BI:</w:t>
            </w:r>
          </w:p>
          <w:p w14:paraId="2743D226" w14:textId="77777777" w:rsidR="009E1B8D" w:rsidRDefault="009E1B8D" w:rsidP="009E1B8D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ther ABI:</w:t>
            </w:r>
          </w:p>
          <w:p w14:paraId="22794859" w14:textId="5376F690" w:rsidR="000E28CC" w:rsidRPr="002A3F0A" w:rsidRDefault="000E28CC" w:rsidP="009E1B8D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Healthy Controls:</w:t>
            </w:r>
          </w:p>
        </w:tc>
      </w:tr>
    </w:tbl>
    <w:p w14:paraId="4CFE8C61" w14:textId="0DB14AE6" w:rsidR="000F5EEE" w:rsidRDefault="000F5EEE" w:rsidP="00AE58A5">
      <w:pPr>
        <w:autoSpaceDE w:val="0"/>
        <w:autoSpaceDN w:val="0"/>
        <w:adjustRightInd w:val="0"/>
        <w:spacing w:after="180" w:line="360" w:lineRule="auto"/>
        <w:rPr>
          <w:rFonts w:asciiTheme="minorHAnsi" w:hAnsiTheme="minorHAnsi" w:cstheme="minorHAnsi"/>
          <w:b/>
          <w:u w:val="single"/>
        </w:rPr>
      </w:pPr>
    </w:p>
    <w:p w14:paraId="65931D70" w14:textId="4A795494" w:rsidR="00862AAB" w:rsidRDefault="00862AAB" w:rsidP="00AE58A5">
      <w:pPr>
        <w:autoSpaceDE w:val="0"/>
        <w:autoSpaceDN w:val="0"/>
        <w:adjustRightInd w:val="0"/>
        <w:spacing w:after="180" w:line="360" w:lineRule="auto"/>
        <w:rPr>
          <w:rFonts w:asciiTheme="minorHAnsi" w:hAnsiTheme="minorHAnsi" w:cstheme="minorHAnsi"/>
          <w:b/>
          <w:u w:val="single"/>
        </w:rPr>
      </w:pPr>
    </w:p>
    <w:p w14:paraId="2BAE999E" w14:textId="16C11C07" w:rsidR="00862AAB" w:rsidRDefault="00862AAB" w:rsidP="00AE58A5">
      <w:pPr>
        <w:autoSpaceDE w:val="0"/>
        <w:autoSpaceDN w:val="0"/>
        <w:adjustRightInd w:val="0"/>
        <w:spacing w:after="180" w:line="360" w:lineRule="auto"/>
        <w:rPr>
          <w:rFonts w:asciiTheme="minorHAnsi" w:hAnsiTheme="minorHAnsi" w:cstheme="minorHAnsi"/>
          <w:b/>
          <w:u w:val="single"/>
        </w:rPr>
      </w:pPr>
    </w:p>
    <w:p w14:paraId="095CE760" w14:textId="77777777" w:rsidR="00862AAB" w:rsidRPr="00171CE7" w:rsidRDefault="00862AAB" w:rsidP="00AE58A5">
      <w:pPr>
        <w:autoSpaceDE w:val="0"/>
        <w:autoSpaceDN w:val="0"/>
        <w:adjustRightInd w:val="0"/>
        <w:spacing w:after="180" w:line="360" w:lineRule="auto"/>
        <w:rPr>
          <w:rFonts w:asciiTheme="minorHAnsi" w:hAnsiTheme="minorHAnsi" w:cstheme="minorHAnsi"/>
          <w:b/>
          <w:u w:val="single"/>
        </w:rPr>
      </w:pPr>
    </w:p>
    <w:p w14:paraId="7B2CFFAC" w14:textId="514553DD" w:rsidR="000E0B11" w:rsidRPr="00171CE7" w:rsidRDefault="000E0B11" w:rsidP="00AE58A5">
      <w:pPr>
        <w:autoSpaceDE w:val="0"/>
        <w:autoSpaceDN w:val="0"/>
        <w:adjustRightInd w:val="0"/>
        <w:spacing w:after="180" w:line="360" w:lineRule="auto"/>
        <w:rPr>
          <w:rFonts w:asciiTheme="minorHAnsi" w:hAnsiTheme="minorHAnsi" w:cstheme="minorHAnsi"/>
          <w:b/>
          <w:u w:val="single"/>
        </w:rPr>
      </w:pPr>
      <w:r w:rsidRPr="00171CE7">
        <w:rPr>
          <w:rFonts w:asciiTheme="minorHAnsi" w:hAnsiTheme="minorHAnsi" w:cstheme="minorHAnsi"/>
          <w:b/>
          <w:u w:val="single"/>
        </w:rPr>
        <w:t>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1740"/>
        <w:gridCol w:w="1746"/>
        <w:gridCol w:w="1746"/>
        <w:gridCol w:w="1744"/>
        <w:gridCol w:w="1744"/>
        <w:gridCol w:w="1744"/>
        <w:gridCol w:w="1741"/>
      </w:tblGrid>
      <w:tr w:rsidR="002D3094" w:rsidRPr="00171CE7" w14:paraId="5DC2DD80" w14:textId="209493BB" w:rsidTr="002D3094">
        <w:tc>
          <w:tcPr>
            <w:tcW w:w="625" w:type="pct"/>
          </w:tcPr>
          <w:p w14:paraId="5122AA2E" w14:textId="3C252CE5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Number of databases searched</w:t>
            </w:r>
          </w:p>
        </w:tc>
        <w:tc>
          <w:tcPr>
            <w:tcW w:w="624" w:type="pct"/>
          </w:tcPr>
          <w:p w14:paraId="39E782A6" w14:textId="08939173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Names of database searched</w:t>
            </w:r>
          </w:p>
        </w:tc>
        <w:tc>
          <w:tcPr>
            <w:tcW w:w="626" w:type="pct"/>
          </w:tcPr>
          <w:p w14:paraId="70672984" w14:textId="58232C0C" w:rsidR="002D3094" w:rsidRPr="00171CE7" w:rsidRDefault="00BB65A6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R</w:t>
            </w:r>
            <w:r w:rsidR="002D3094" w:rsidRPr="00171CE7">
              <w:rPr>
                <w:rFonts w:asciiTheme="minorHAnsi" w:hAnsiTheme="minorHAnsi" w:cstheme="minorHAnsi"/>
                <w:b/>
                <w:color w:val="000000"/>
              </w:rPr>
              <w:t>estrictions imposed for database search</w:t>
            </w:r>
          </w:p>
        </w:tc>
        <w:tc>
          <w:tcPr>
            <w:tcW w:w="626" w:type="pct"/>
          </w:tcPr>
          <w:p w14:paraId="40B0AC08" w14:textId="2645D9BC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Search strategy for one database provided as an appendices? </w:t>
            </w:r>
          </w:p>
        </w:tc>
        <w:tc>
          <w:tcPr>
            <w:tcW w:w="625" w:type="pct"/>
          </w:tcPr>
          <w:p w14:paraId="7B78E93C" w14:textId="74C67879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Supplementary searching completed </w:t>
            </w:r>
          </w:p>
        </w:tc>
        <w:tc>
          <w:tcPr>
            <w:tcW w:w="625" w:type="pct"/>
          </w:tcPr>
          <w:p w14:paraId="24807DE2" w14:textId="7D08BBF4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Details of supplementary searching</w:t>
            </w:r>
          </w:p>
        </w:tc>
        <w:tc>
          <w:tcPr>
            <w:tcW w:w="625" w:type="pct"/>
          </w:tcPr>
          <w:p w14:paraId="0495251D" w14:textId="531F8589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Search for grey literature completed </w:t>
            </w:r>
          </w:p>
        </w:tc>
        <w:tc>
          <w:tcPr>
            <w:tcW w:w="624" w:type="pct"/>
          </w:tcPr>
          <w:p w14:paraId="7EF41E75" w14:textId="7B52C962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Details of search for grey literature</w:t>
            </w:r>
          </w:p>
        </w:tc>
      </w:tr>
      <w:tr w:rsidR="002D3094" w:rsidRPr="00171CE7" w14:paraId="64C63943" w14:textId="7641712D" w:rsidTr="002D3094">
        <w:tc>
          <w:tcPr>
            <w:tcW w:w="625" w:type="pct"/>
          </w:tcPr>
          <w:p w14:paraId="17B8650C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4" w:type="pct"/>
          </w:tcPr>
          <w:p w14:paraId="18094644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6" w:type="pct"/>
          </w:tcPr>
          <w:p w14:paraId="41FA8F43" w14:textId="77777777" w:rsidR="002D3094" w:rsidRDefault="002D3094" w:rsidP="00BB65A6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 w:rsidRPr="00171CE7"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 xml:space="preserve">Yes – </w:t>
            </w:r>
            <w:r w:rsidR="00BB65A6"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>Language</w:t>
            </w:r>
          </w:p>
          <w:p w14:paraId="2066C14D" w14:textId="77777777" w:rsidR="00BB65A6" w:rsidRDefault="00BB65A6" w:rsidP="00BB65A6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</w:pPr>
            <w:r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>Yes – Publication Year</w:t>
            </w:r>
          </w:p>
          <w:p w14:paraId="4E6E2FA0" w14:textId="206D1212" w:rsidR="00BB65A6" w:rsidRPr="00171CE7" w:rsidRDefault="00BB65A6" w:rsidP="00BB65A6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eastAsia="Arial" w:hAnsiTheme="minorHAnsi" w:cstheme="minorHAnsi"/>
                <w:bCs/>
                <w:color w:val="010101"/>
                <w:w w:val="105"/>
              </w:rPr>
              <w:t>No restrictions</w:t>
            </w:r>
          </w:p>
        </w:tc>
        <w:tc>
          <w:tcPr>
            <w:tcW w:w="626" w:type="pct"/>
          </w:tcPr>
          <w:p w14:paraId="7425F9C5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5" w:type="pct"/>
          </w:tcPr>
          <w:p w14:paraId="43BD5CA5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5" w:type="pct"/>
          </w:tcPr>
          <w:p w14:paraId="31DD9677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5" w:type="pct"/>
          </w:tcPr>
          <w:p w14:paraId="4591CEDE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24" w:type="pct"/>
          </w:tcPr>
          <w:p w14:paraId="479FC328" w14:textId="77777777" w:rsidR="002D3094" w:rsidRPr="00171CE7" w:rsidRDefault="002D3094" w:rsidP="002D3094">
            <w:pPr>
              <w:autoSpaceDE w:val="0"/>
              <w:autoSpaceDN w:val="0"/>
              <w:adjustRightInd w:val="0"/>
              <w:spacing w:after="180" w:line="360" w:lineRule="auto"/>
              <w:rPr>
                <w:rFonts w:asciiTheme="minorHAnsi" w:hAnsiTheme="minorHAnsi" w:cstheme="minorHAnsi"/>
              </w:rPr>
            </w:pPr>
          </w:p>
        </w:tc>
      </w:tr>
    </w:tbl>
    <w:p w14:paraId="27F42FDA" w14:textId="105FE0FB" w:rsidR="00010DDA" w:rsidRPr="00171CE7" w:rsidRDefault="00010DDA" w:rsidP="004649C9">
      <w:pPr>
        <w:spacing w:after="200" w:line="276" w:lineRule="auto"/>
        <w:rPr>
          <w:rFonts w:asciiTheme="minorHAnsi" w:hAnsiTheme="minorHAnsi" w:cstheme="minorHAnsi"/>
          <w:b/>
          <w:color w:val="000000"/>
          <w:u w:val="single"/>
        </w:rPr>
      </w:pPr>
    </w:p>
    <w:p w14:paraId="7998515A" w14:textId="1F8734D5" w:rsidR="005F63AC" w:rsidRPr="00171CE7" w:rsidRDefault="005F63AC" w:rsidP="004649C9">
      <w:pPr>
        <w:spacing w:after="200" w:line="276" w:lineRule="auto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hAnsiTheme="minorHAnsi" w:cstheme="minorHAnsi"/>
          <w:b/>
          <w:color w:val="000000"/>
          <w:u w:val="single"/>
        </w:rPr>
        <w:t>Participants</w:t>
      </w:r>
      <w:r w:rsidR="008F357C" w:rsidRPr="00171CE7">
        <w:rPr>
          <w:rFonts w:asciiTheme="minorHAnsi" w:hAnsiTheme="minorHAnsi" w:cstheme="minorHAnsi"/>
          <w:b/>
          <w:color w:val="000000"/>
          <w:u w:val="single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26"/>
        <w:gridCol w:w="1978"/>
        <w:gridCol w:w="1978"/>
        <w:gridCol w:w="1978"/>
        <w:gridCol w:w="2444"/>
        <w:gridCol w:w="2444"/>
      </w:tblGrid>
      <w:tr w:rsidR="00E93888" w:rsidRPr="00171CE7" w14:paraId="3138ACA3" w14:textId="37C2700D" w:rsidTr="00E93888">
        <w:tc>
          <w:tcPr>
            <w:tcW w:w="1121" w:type="pct"/>
          </w:tcPr>
          <w:p w14:paraId="05047482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Author-Year (Primary Study)</w:t>
            </w:r>
          </w:p>
        </w:tc>
        <w:tc>
          <w:tcPr>
            <w:tcW w:w="709" w:type="pct"/>
          </w:tcPr>
          <w:p w14:paraId="0B7C3D25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Gender</w:t>
            </w:r>
          </w:p>
          <w:p w14:paraId="5BA0883A" w14:textId="3F7E4117" w:rsidR="00E93888" w:rsidRDefault="00384B20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(# </w:t>
            </w:r>
            <w:r w:rsidR="00E93888" w:rsidRPr="00171CE7">
              <w:rPr>
                <w:rFonts w:asciiTheme="minorHAnsi" w:hAnsiTheme="minorHAnsi" w:cstheme="minorHAnsi"/>
                <w:color w:val="000000"/>
              </w:rPr>
              <w:t>male)</w:t>
            </w:r>
          </w:p>
        </w:tc>
        <w:tc>
          <w:tcPr>
            <w:tcW w:w="709" w:type="pct"/>
          </w:tcPr>
          <w:p w14:paraId="64D90837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Age</w:t>
            </w:r>
          </w:p>
          <w:p w14:paraId="21E94790" w14:textId="751D1C70" w:rsidR="00E93888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 xml:space="preserve">(Mean and Range) </w:t>
            </w:r>
          </w:p>
        </w:tc>
        <w:tc>
          <w:tcPr>
            <w:tcW w:w="709" w:type="pct"/>
          </w:tcPr>
          <w:p w14:paraId="2671BA6E" w14:textId="21C1C683" w:rsidR="00E93888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Sample Size</w:t>
            </w:r>
          </w:p>
          <w:p w14:paraId="3205763D" w14:textId="6D88FF8E" w:rsidR="00E93888" w:rsidRPr="002A3F0A" w:rsidRDefault="00E93888" w:rsidP="001C799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2A3F0A">
              <w:rPr>
                <w:rFonts w:asciiTheme="minorHAnsi" w:hAnsiTheme="minorHAnsi" w:cstheme="minorHAnsi"/>
                <w:color w:val="000000"/>
                <w:sz w:val="20"/>
              </w:rPr>
              <w:t>Report % Sample TBI</w:t>
            </w:r>
          </w:p>
          <w:p w14:paraId="16F65AB9" w14:textId="36F0A161" w:rsidR="00E93888" w:rsidRPr="002A3F0A" w:rsidRDefault="00E93888" w:rsidP="001C7994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2A3F0A">
              <w:rPr>
                <w:rFonts w:asciiTheme="minorHAnsi" w:hAnsiTheme="minorHAnsi" w:cstheme="minorHAnsi"/>
                <w:sz w:val="18"/>
              </w:rPr>
              <w:lastRenderedPageBreak/>
              <w:t>If sample includes other ABI, please note whether the data for TBI was presented separately</w:t>
            </w:r>
          </w:p>
        </w:tc>
        <w:tc>
          <w:tcPr>
            <w:tcW w:w="876" w:type="pct"/>
          </w:tcPr>
          <w:p w14:paraId="55B3DE55" w14:textId="77777777" w:rsidR="00E93888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lastRenderedPageBreak/>
              <w:t xml:space="preserve">TBI </w:t>
            </w:r>
          </w:p>
          <w:p w14:paraId="5A8E5FAB" w14:textId="77777777" w:rsidR="00E93888" w:rsidRDefault="00E93888" w:rsidP="001C799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C7994">
              <w:rPr>
                <w:rFonts w:asciiTheme="minorHAnsi" w:hAnsiTheme="minorHAnsi" w:cstheme="minorHAnsi"/>
                <w:color w:val="000000"/>
              </w:rPr>
              <w:lastRenderedPageBreak/>
              <w:t>Medically confirmed/ self-report</w:t>
            </w:r>
          </w:p>
          <w:p w14:paraId="5F64AC2A" w14:textId="77777777" w:rsidR="00E93888" w:rsidRDefault="00E93888" w:rsidP="001C799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Severity </w:t>
            </w:r>
          </w:p>
          <w:p w14:paraId="0403273B" w14:textId="24F1B67C" w:rsidR="00E93888" w:rsidRPr="001C7994" w:rsidRDefault="00E93888" w:rsidP="001C7994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 xml:space="preserve">Time post injury </w:t>
            </w:r>
          </w:p>
        </w:tc>
        <w:tc>
          <w:tcPr>
            <w:tcW w:w="876" w:type="pct"/>
          </w:tcPr>
          <w:p w14:paraId="18D87142" w14:textId="77777777" w:rsidR="00E93888" w:rsidRPr="00F13EA2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F13EA2">
              <w:rPr>
                <w:rFonts w:asciiTheme="minorHAnsi" w:hAnsiTheme="minorHAnsi" w:cstheme="minorHAnsi"/>
                <w:b/>
                <w:color w:val="000000"/>
              </w:rPr>
              <w:lastRenderedPageBreak/>
              <w:t xml:space="preserve">Depression Entry Criteria </w:t>
            </w:r>
          </w:p>
          <w:p w14:paraId="5BDAFDC2" w14:textId="6A29A571" w:rsidR="00E93888" w:rsidRPr="00F13EA2" w:rsidRDefault="00E93888" w:rsidP="00E9388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F13EA2">
              <w:rPr>
                <w:rFonts w:asciiTheme="minorHAnsi" w:hAnsiTheme="minorHAnsi" w:cstheme="minorHAnsi"/>
                <w:color w:val="000000"/>
              </w:rPr>
              <w:t>Measure</w:t>
            </w:r>
          </w:p>
          <w:p w14:paraId="395186C1" w14:textId="7CDDE451" w:rsidR="00E93888" w:rsidRPr="00F13EA2" w:rsidRDefault="00E93888" w:rsidP="00E93888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F13EA2">
              <w:rPr>
                <w:rFonts w:asciiTheme="minorHAnsi" w:hAnsiTheme="minorHAnsi" w:cstheme="minorHAnsi"/>
                <w:color w:val="000000"/>
              </w:rPr>
              <w:lastRenderedPageBreak/>
              <w:t>Cut-off</w:t>
            </w:r>
          </w:p>
        </w:tc>
      </w:tr>
      <w:tr w:rsidR="00E93888" w:rsidRPr="00171CE7" w14:paraId="75E96FB3" w14:textId="07AB6066" w:rsidTr="00E93888">
        <w:tc>
          <w:tcPr>
            <w:tcW w:w="1121" w:type="pct"/>
          </w:tcPr>
          <w:p w14:paraId="6643AC59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16473466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63AD93A9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4D37C8F1" w14:textId="0D6B2D1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6" w:type="pct"/>
          </w:tcPr>
          <w:p w14:paraId="7024B3FE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6" w:type="pct"/>
          </w:tcPr>
          <w:p w14:paraId="549DEB11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E93888" w:rsidRPr="00171CE7" w14:paraId="7F95D160" w14:textId="494FC5FD" w:rsidTr="00E93888">
        <w:tc>
          <w:tcPr>
            <w:tcW w:w="1121" w:type="pct"/>
          </w:tcPr>
          <w:p w14:paraId="48B42AD4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7A01F06A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3A1260B8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09" w:type="pct"/>
          </w:tcPr>
          <w:p w14:paraId="42DBD8EA" w14:textId="15069F1A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6" w:type="pct"/>
          </w:tcPr>
          <w:p w14:paraId="071D50F1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6" w:type="pct"/>
          </w:tcPr>
          <w:p w14:paraId="146B5A72" w14:textId="77777777" w:rsidR="00E93888" w:rsidRPr="00171CE7" w:rsidRDefault="00E93888" w:rsidP="001C7994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4E04FDEA" w14:textId="04AEE73C" w:rsidR="008F357C" w:rsidRPr="00171CE7" w:rsidRDefault="008F357C" w:rsidP="00E165D2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12AB098" w14:textId="77777777" w:rsidR="008F357C" w:rsidRPr="00171CE7" w:rsidRDefault="008F357C" w:rsidP="00E165D2">
      <w:pPr>
        <w:spacing w:after="0" w:line="360" w:lineRule="auto"/>
        <w:jc w:val="both"/>
        <w:rPr>
          <w:rFonts w:asciiTheme="minorHAnsi" w:hAnsiTheme="minorHAnsi" w:cstheme="minorHAnsi"/>
          <w:color w:val="000000"/>
          <w:u w:val="single"/>
        </w:rPr>
      </w:pPr>
    </w:p>
    <w:p w14:paraId="456BDD25" w14:textId="04DE5A39" w:rsidR="000E4976" w:rsidRPr="00171CE7" w:rsidRDefault="00E93888" w:rsidP="000E4976">
      <w:pPr>
        <w:spacing w:after="200" w:line="276" w:lineRule="auto"/>
        <w:rPr>
          <w:rFonts w:asciiTheme="minorHAnsi" w:hAnsiTheme="minorHAnsi" w:cstheme="minorHAnsi"/>
          <w:b/>
          <w:color w:val="000000"/>
          <w:u w:val="single"/>
        </w:rPr>
      </w:pPr>
      <w:r>
        <w:rPr>
          <w:rFonts w:asciiTheme="minorHAnsi" w:hAnsiTheme="minorHAnsi" w:cstheme="minorHAnsi"/>
          <w:b/>
          <w:color w:val="000000"/>
          <w:u w:val="single"/>
        </w:rPr>
        <w:t>Risk of Bias</w:t>
      </w:r>
      <w:r w:rsidR="000E4976" w:rsidRPr="00171CE7">
        <w:rPr>
          <w:rFonts w:asciiTheme="minorHAnsi" w:hAnsiTheme="minorHAnsi" w:cstheme="minorHAnsi"/>
          <w:b/>
          <w:color w:val="000000"/>
          <w:u w:val="single"/>
        </w:rPr>
        <w:t xml:space="preserve"> &amp; Qualit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4B2032" w:rsidRPr="00171CE7" w14:paraId="2CD29150" w14:textId="77777777" w:rsidTr="000F5EEE">
        <w:tc>
          <w:tcPr>
            <w:tcW w:w="1000" w:type="pct"/>
          </w:tcPr>
          <w:p w14:paraId="560FAA62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Author-Year (Primary Study)</w:t>
            </w:r>
          </w:p>
        </w:tc>
        <w:tc>
          <w:tcPr>
            <w:tcW w:w="1000" w:type="pct"/>
          </w:tcPr>
          <w:p w14:paraId="3208588E" w14:textId="6B149A3F" w:rsidR="004B2032" w:rsidRPr="00171CE7" w:rsidRDefault="000E28CC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Risk of Bias</w:t>
            </w:r>
            <w:r w:rsidR="004B2032" w:rsidRPr="00171CE7">
              <w:rPr>
                <w:rFonts w:asciiTheme="minorHAnsi" w:hAnsiTheme="minorHAnsi" w:cstheme="minorHAnsi"/>
                <w:b/>
                <w:color w:val="000000"/>
              </w:rPr>
              <w:t xml:space="preserve"> Instrument</w:t>
            </w:r>
          </w:p>
        </w:tc>
        <w:tc>
          <w:tcPr>
            <w:tcW w:w="1000" w:type="pct"/>
          </w:tcPr>
          <w:p w14:paraId="006B80D4" w14:textId="1B438F1E" w:rsidR="004B2032" w:rsidRPr="00171CE7" w:rsidRDefault="000E28CC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Risk of Bias</w:t>
            </w:r>
            <w:r w:rsidR="004B2032" w:rsidRPr="00171CE7">
              <w:rPr>
                <w:rFonts w:asciiTheme="minorHAnsi" w:hAnsiTheme="minorHAnsi" w:cstheme="minorHAnsi"/>
                <w:b/>
                <w:color w:val="000000"/>
              </w:rPr>
              <w:t xml:space="preserve"> Rating</w:t>
            </w:r>
          </w:p>
        </w:tc>
        <w:tc>
          <w:tcPr>
            <w:tcW w:w="1000" w:type="pct"/>
          </w:tcPr>
          <w:p w14:paraId="053A0918" w14:textId="51AF58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Quality Instrument </w:t>
            </w:r>
          </w:p>
        </w:tc>
        <w:tc>
          <w:tcPr>
            <w:tcW w:w="1000" w:type="pct"/>
          </w:tcPr>
          <w:p w14:paraId="1E7B9877" w14:textId="4A4ECE10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Quality Rating</w:t>
            </w:r>
          </w:p>
        </w:tc>
      </w:tr>
      <w:tr w:rsidR="004B2032" w:rsidRPr="00171CE7" w14:paraId="47BDB5DF" w14:textId="77777777" w:rsidTr="000F5EEE">
        <w:tc>
          <w:tcPr>
            <w:tcW w:w="1000" w:type="pct"/>
          </w:tcPr>
          <w:p w14:paraId="251D7238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75B3A51C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474F1C51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07D20A0D" w14:textId="373A0142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1FD85756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B2032" w:rsidRPr="00171CE7" w14:paraId="6FD0547D" w14:textId="77777777" w:rsidTr="000F5EEE">
        <w:tc>
          <w:tcPr>
            <w:tcW w:w="1000" w:type="pct"/>
          </w:tcPr>
          <w:p w14:paraId="53F70B65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477D044C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6FE3F9FF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221AB2F3" w14:textId="40FE1E7A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754FD7DC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B2032" w:rsidRPr="00171CE7" w14:paraId="0539F304" w14:textId="77777777" w:rsidTr="000F5EEE">
        <w:tc>
          <w:tcPr>
            <w:tcW w:w="1000" w:type="pct"/>
          </w:tcPr>
          <w:p w14:paraId="26461FC5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6B3D92D1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03800CCF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34365C5B" w14:textId="17FA9703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00" w:type="pct"/>
          </w:tcPr>
          <w:p w14:paraId="2481CF6D" w14:textId="77777777" w:rsidR="004B2032" w:rsidRPr="00171CE7" w:rsidRDefault="004B2032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25D0983E" w14:textId="77777777" w:rsidR="007671E5" w:rsidRPr="00171CE7" w:rsidRDefault="007671E5" w:rsidP="004B2032">
      <w:pPr>
        <w:spacing w:after="0" w:line="360" w:lineRule="auto"/>
        <w:jc w:val="both"/>
        <w:rPr>
          <w:rFonts w:asciiTheme="minorHAnsi" w:hAnsiTheme="minorHAnsi" w:cstheme="minorHAnsi"/>
          <w:color w:val="000000"/>
          <w:u w:val="single"/>
        </w:rPr>
      </w:pPr>
    </w:p>
    <w:p w14:paraId="14D11007" w14:textId="2218FFDE" w:rsidR="004B2032" w:rsidRPr="00171CE7" w:rsidRDefault="004B2032" w:rsidP="004B2032">
      <w:pPr>
        <w:spacing w:after="200" w:line="276" w:lineRule="auto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hAnsiTheme="minorHAnsi" w:cstheme="minorHAnsi"/>
          <w:b/>
          <w:color w:val="000000"/>
          <w:u w:val="single"/>
        </w:rPr>
        <w:t>Out</w:t>
      </w:r>
      <w:r w:rsidR="008C524D" w:rsidRPr="00171CE7">
        <w:rPr>
          <w:rFonts w:asciiTheme="minorHAnsi" w:hAnsiTheme="minorHAnsi" w:cstheme="minorHAnsi"/>
          <w:b/>
          <w:color w:val="000000"/>
          <w:u w:val="single"/>
        </w:rPr>
        <w:t>c</w:t>
      </w:r>
      <w:r w:rsidRPr="00171CE7">
        <w:rPr>
          <w:rFonts w:asciiTheme="minorHAnsi" w:hAnsiTheme="minorHAnsi" w:cstheme="minorHAnsi"/>
          <w:b/>
          <w:color w:val="000000"/>
          <w:u w:val="single"/>
        </w:rPr>
        <w:t>omes</w:t>
      </w:r>
    </w:p>
    <w:tbl>
      <w:tblPr>
        <w:tblStyle w:val="TableGrid"/>
        <w:tblW w:w="3333" w:type="pct"/>
        <w:tblLook w:val="04A0" w:firstRow="1" w:lastRow="0" w:firstColumn="1" w:lastColumn="0" w:noHBand="0" w:noVBand="1"/>
      </w:tblPr>
      <w:tblGrid>
        <w:gridCol w:w="4647"/>
        <w:gridCol w:w="4651"/>
      </w:tblGrid>
      <w:tr w:rsidR="00410FF0" w:rsidRPr="00171CE7" w14:paraId="0696E677" w14:textId="77777777" w:rsidTr="00410FF0">
        <w:tc>
          <w:tcPr>
            <w:tcW w:w="2499" w:type="pct"/>
          </w:tcPr>
          <w:p w14:paraId="3360A1C7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Author-Year (Primary Study)</w:t>
            </w:r>
          </w:p>
        </w:tc>
        <w:tc>
          <w:tcPr>
            <w:tcW w:w="2501" w:type="pct"/>
          </w:tcPr>
          <w:p w14:paraId="1D2B22D7" w14:textId="5A9FC998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Depression measurement Tool </w:t>
            </w:r>
          </w:p>
        </w:tc>
      </w:tr>
      <w:tr w:rsidR="00410FF0" w:rsidRPr="00171CE7" w14:paraId="28BC1B23" w14:textId="77777777" w:rsidTr="00410FF0">
        <w:tc>
          <w:tcPr>
            <w:tcW w:w="2499" w:type="pct"/>
          </w:tcPr>
          <w:p w14:paraId="66140D57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01" w:type="pct"/>
          </w:tcPr>
          <w:p w14:paraId="2A509F98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10FF0" w:rsidRPr="00171CE7" w14:paraId="682C7896" w14:textId="77777777" w:rsidTr="00410FF0">
        <w:tc>
          <w:tcPr>
            <w:tcW w:w="2499" w:type="pct"/>
          </w:tcPr>
          <w:p w14:paraId="5369E6A7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01" w:type="pct"/>
          </w:tcPr>
          <w:p w14:paraId="20C285D0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10FF0" w:rsidRPr="00171CE7" w14:paraId="05D92512" w14:textId="77777777" w:rsidTr="00410FF0">
        <w:tc>
          <w:tcPr>
            <w:tcW w:w="2499" w:type="pct"/>
          </w:tcPr>
          <w:p w14:paraId="0D1B0343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501" w:type="pct"/>
          </w:tcPr>
          <w:p w14:paraId="6058E2FA" w14:textId="77777777" w:rsidR="00410FF0" w:rsidRPr="00171CE7" w:rsidRDefault="00410FF0" w:rsidP="0055511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0765E785" w14:textId="49CC2AE7" w:rsidR="007434CB" w:rsidRDefault="007434CB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896C67F" w14:textId="66965041" w:rsidR="00CD4903" w:rsidRDefault="00CD4903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2F91B757" w14:textId="59141343" w:rsidR="00CD4903" w:rsidRDefault="00CD4903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7233DC69" w14:textId="6916D42A" w:rsidR="00CD4903" w:rsidRDefault="00CD4903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2BD64EF0" w14:textId="77777777" w:rsidR="00CD4903" w:rsidRPr="00171CE7" w:rsidRDefault="00CD4903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27D06EB" w14:textId="3031AB91" w:rsidR="00A610C2" w:rsidRPr="00171CE7" w:rsidRDefault="00A610C2" w:rsidP="00A610C2">
      <w:pPr>
        <w:spacing w:after="200" w:line="276" w:lineRule="auto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hAnsiTheme="minorHAnsi" w:cstheme="minorHAnsi"/>
          <w:b/>
          <w:color w:val="000000"/>
          <w:u w:val="single"/>
        </w:rPr>
        <w:t xml:space="preserve">Heterogeneity </w:t>
      </w:r>
    </w:p>
    <w:p w14:paraId="78C33B2D" w14:textId="3C58D8FC" w:rsidR="00A610C2" w:rsidRDefault="00A610C2" w:rsidP="00A610C2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</w:rPr>
      </w:pPr>
      <w:r w:rsidRPr="00171CE7">
        <w:rPr>
          <w:rFonts w:asciiTheme="minorHAnsi" w:hAnsiTheme="minorHAnsi" w:cstheme="minorHAnsi"/>
          <w:b/>
          <w:color w:val="000000"/>
        </w:rPr>
        <w:t xml:space="preserve">Provide details of the analysis of heterogeneity or record ‘N/A’ if this was not done. </w:t>
      </w:r>
    </w:p>
    <w:p w14:paraId="37891F6D" w14:textId="6C61513D" w:rsidR="00917F91" w:rsidRPr="00917F91" w:rsidRDefault="00917F91" w:rsidP="00A610C2">
      <w:pPr>
        <w:spacing w:after="0" w:line="360" w:lineRule="auto"/>
        <w:jc w:val="both"/>
        <w:rPr>
          <w:rFonts w:asciiTheme="minorHAnsi" w:hAnsiTheme="minorHAnsi" w:cstheme="minorHAnsi"/>
          <w:color w:val="000000"/>
          <w:sz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610C2" w:rsidRPr="00171CE7" w14:paraId="46903D31" w14:textId="77777777" w:rsidTr="00A72C77">
        <w:tc>
          <w:tcPr>
            <w:tcW w:w="9016" w:type="dxa"/>
          </w:tcPr>
          <w:p w14:paraId="74C22993" w14:textId="77777777" w:rsidR="00A610C2" w:rsidRPr="00171CE7" w:rsidRDefault="00A610C2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u w:val="single"/>
              </w:rPr>
            </w:pPr>
          </w:p>
          <w:p w14:paraId="57C1F2E6" w14:textId="77777777" w:rsidR="00A610C2" w:rsidRPr="00171CE7" w:rsidRDefault="00A610C2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u w:val="single"/>
              </w:rPr>
            </w:pPr>
          </w:p>
        </w:tc>
      </w:tr>
    </w:tbl>
    <w:p w14:paraId="2C5C6D42" w14:textId="70D85850" w:rsidR="00010DDA" w:rsidRPr="00171CE7" w:rsidRDefault="00010DDA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6C0DF03" w14:textId="203849F0" w:rsidR="00010DDA" w:rsidRPr="00171CE7" w:rsidRDefault="00010DDA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34C9602" w14:textId="17B8D4E0" w:rsidR="00FE004F" w:rsidRPr="00171CE7" w:rsidRDefault="00FE004F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  <w:sectPr w:rsidR="00FE004F" w:rsidRPr="00171CE7" w:rsidSect="000F5EEE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B1B4C5" w14:textId="2EF8E56C" w:rsidR="00010DDA" w:rsidRPr="00171CE7" w:rsidRDefault="00010DDA" w:rsidP="00B27CBD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E7BF89A" w14:textId="2083A39D" w:rsidR="00532AEB" w:rsidRDefault="00010DDA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hAnsiTheme="minorHAnsi" w:cstheme="minorHAnsi"/>
          <w:b/>
          <w:color w:val="000000"/>
          <w:u w:val="single"/>
        </w:rPr>
        <w:t>Findings – Depression</w:t>
      </w:r>
    </w:p>
    <w:p w14:paraId="752887C3" w14:textId="661C5859" w:rsidR="009636D6" w:rsidRPr="009636D6" w:rsidRDefault="009636D6" w:rsidP="00EA48A1">
      <w:pPr>
        <w:spacing w:after="0" w:line="360" w:lineRule="auto"/>
        <w:jc w:val="both"/>
        <w:rPr>
          <w:rFonts w:asciiTheme="minorHAnsi" w:hAnsiTheme="minorHAnsi" w:cstheme="minorHAnsi"/>
          <w:color w:val="000000"/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3"/>
        <w:gridCol w:w="1655"/>
        <w:gridCol w:w="1473"/>
        <w:gridCol w:w="1476"/>
        <w:gridCol w:w="1476"/>
        <w:gridCol w:w="1477"/>
        <w:gridCol w:w="1477"/>
        <w:gridCol w:w="3441"/>
      </w:tblGrid>
      <w:tr w:rsidR="00396D90" w:rsidRPr="00171CE7" w14:paraId="48732577" w14:textId="6F8BB244" w:rsidTr="00E93888">
        <w:tc>
          <w:tcPr>
            <w:tcW w:w="531" w:type="pct"/>
          </w:tcPr>
          <w:p w14:paraId="3E08D274" w14:textId="77777777" w:rsidR="00396D90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 xml:space="preserve">Author – Year </w:t>
            </w:r>
          </w:p>
          <w:p w14:paraId="48C10063" w14:textId="648DBC6E" w:rsidR="00396D90" w:rsidRPr="00DC2C78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Primary Study</w:t>
            </w:r>
          </w:p>
        </w:tc>
        <w:tc>
          <w:tcPr>
            <w:tcW w:w="573" w:type="pct"/>
          </w:tcPr>
          <w:p w14:paraId="1360C0EF" w14:textId="04A85491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Intervention</w:t>
            </w:r>
          </w:p>
          <w:p w14:paraId="31B6B3D4" w14:textId="77777777" w:rsidR="00396D90" w:rsidRPr="00171CE7" w:rsidRDefault="00396D90" w:rsidP="00301E43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rug name</w:t>
            </w:r>
          </w:p>
          <w:p w14:paraId="6605BA7B" w14:textId="77777777" w:rsidR="00396D90" w:rsidRPr="00171CE7" w:rsidRDefault="00396D90" w:rsidP="00301E43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rug class</w:t>
            </w:r>
          </w:p>
          <w:p w14:paraId="5F89F7E1" w14:textId="77777777" w:rsidR="00396D90" w:rsidRDefault="00396D90" w:rsidP="00436D1F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0E28CC">
              <w:rPr>
                <w:rFonts w:asciiTheme="minorHAnsi" w:hAnsiTheme="minorHAnsi" w:cstheme="minorHAnsi"/>
                <w:color w:val="000000"/>
              </w:rPr>
              <w:t>Dose</w:t>
            </w:r>
          </w:p>
          <w:p w14:paraId="72E936C4" w14:textId="672A5EF6" w:rsidR="00396D90" w:rsidRPr="000E28CC" w:rsidRDefault="00396D90" w:rsidP="00436D1F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0E28CC">
              <w:rPr>
                <w:rFonts w:asciiTheme="minorHAnsi" w:hAnsiTheme="minorHAnsi" w:cstheme="minorHAnsi"/>
                <w:color w:val="000000"/>
              </w:rPr>
              <w:t>Frequency</w:t>
            </w:r>
          </w:p>
          <w:p w14:paraId="2D0DFB57" w14:textId="77777777" w:rsidR="00396D90" w:rsidRPr="00171CE7" w:rsidRDefault="00396D90" w:rsidP="00301E43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uration</w:t>
            </w:r>
          </w:p>
          <w:p w14:paraId="16837100" w14:textId="4CD6EA0D" w:rsidR="00396D90" w:rsidRPr="00171CE7" w:rsidRDefault="00396D90" w:rsidP="00301E43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Comparator</w:t>
            </w:r>
          </w:p>
        </w:tc>
        <w:tc>
          <w:tcPr>
            <w:tcW w:w="531" w:type="pct"/>
          </w:tcPr>
          <w:p w14:paraId="4B92BD54" w14:textId="47608436" w:rsidR="00396D90" w:rsidRPr="00171CE7" w:rsidRDefault="00396D90" w:rsidP="00DC2C78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Full Sample/ Sub-group </w:t>
            </w:r>
            <w:r>
              <w:rPr>
                <w:rFonts w:asciiTheme="minorHAnsi" w:hAnsiTheme="minorHAnsi" w:cstheme="minorHAnsi"/>
                <w:b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Record type of sample</w:t>
            </w:r>
            <w:r w:rsidRPr="00171CE7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 xml:space="preserve">(i.e. full sample or sub-group) </w:t>
            </w:r>
            <w:r w:rsidRPr="00171CE7">
              <w:rPr>
                <w:rFonts w:asciiTheme="minorHAnsi" w:hAnsiTheme="minorHAnsi" w:cstheme="minorHAnsi"/>
                <w:color w:val="000000"/>
              </w:rPr>
              <w:t xml:space="preserve">and size </w:t>
            </w:r>
          </w:p>
        </w:tc>
        <w:tc>
          <w:tcPr>
            <w:tcW w:w="532" w:type="pct"/>
          </w:tcPr>
          <w:p w14:paraId="57761F6C" w14:textId="046234B2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Depression Measure </w:t>
            </w:r>
          </w:p>
        </w:tc>
        <w:tc>
          <w:tcPr>
            <w:tcW w:w="532" w:type="pct"/>
          </w:tcPr>
          <w:p w14:paraId="69A05F41" w14:textId="1C4DFF39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Follow-up Point(s)</w:t>
            </w:r>
          </w:p>
        </w:tc>
        <w:tc>
          <w:tcPr>
            <w:tcW w:w="532" w:type="pct"/>
          </w:tcPr>
          <w:p w14:paraId="03B4CC76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Statistical findings</w:t>
            </w:r>
          </w:p>
          <w:p w14:paraId="65B18133" w14:textId="56BFC58F" w:rsidR="00396D90" w:rsidRPr="00CB4171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CB4171">
              <w:rPr>
                <w:rFonts w:asciiTheme="minorHAnsi" w:hAnsiTheme="minorHAnsi" w:cstheme="minorHAnsi"/>
                <w:color w:val="000000"/>
              </w:rPr>
              <w:t>(i.e. odds ratios, relative risks etc)</w:t>
            </w:r>
          </w:p>
        </w:tc>
        <w:tc>
          <w:tcPr>
            <w:tcW w:w="532" w:type="pct"/>
          </w:tcPr>
          <w:p w14:paraId="73C79742" w14:textId="0B325B1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Significance/ Direction </w:t>
            </w:r>
            <w:r w:rsidRPr="00171CE7">
              <w:rPr>
                <w:rFonts w:asciiTheme="minorHAnsi" w:hAnsiTheme="minorHAnsi" w:cstheme="minorHAnsi"/>
                <w:color w:val="000000"/>
              </w:rPr>
              <w:t>(i.e. in favour of drug or placebo)</w:t>
            </w:r>
          </w:p>
        </w:tc>
        <w:tc>
          <w:tcPr>
            <w:tcW w:w="1236" w:type="pct"/>
          </w:tcPr>
          <w:p w14:paraId="39B87BEA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Conclusions</w:t>
            </w:r>
          </w:p>
          <w:p w14:paraId="5D42D01D" w14:textId="673E3C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(of SR authors)</w:t>
            </w:r>
          </w:p>
        </w:tc>
      </w:tr>
      <w:tr w:rsidR="00396D90" w:rsidRPr="00171CE7" w14:paraId="1FBD3448" w14:textId="6736DAA6" w:rsidTr="00E93888">
        <w:tc>
          <w:tcPr>
            <w:tcW w:w="531" w:type="pct"/>
          </w:tcPr>
          <w:p w14:paraId="2E750FB9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73" w:type="pct"/>
          </w:tcPr>
          <w:p w14:paraId="05B6C3E2" w14:textId="2F38BB45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1" w:type="pct"/>
          </w:tcPr>
          <w:p w14:paraId="4F856DAC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4CCD3EA5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78E90DA4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20BC2CBC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439557A6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36" w:type="pct"/>
          </w:tcPr>
          <w:p w14:paraId="3E6F04A5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96D90" w:rsidRPr="00171CE7" w14:paraId="20189559" w14:textId="44120ED3" w:rsidTr="00E93888">
        <w:tc>
          <w:tcPr>
            <w:tcW w:w="531" w:type="pct"/>
          </w:tcPr>
          <w:p w14:paraId="130789A6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73" w:type="pct"/>
          </w:tcPr>
          <w:p w14:paraId="586C3BA8" w14:textId="5BE8F4E3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1" w:type="pct"/>
          </w:tcPr>
          <w:p w14:paraId="4B398934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79515C50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414F73C1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01D8E442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49F3B43A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36" w:type="pct"/>
          </w:tcPr>
          <w:p w14:paraId="03CF892D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96D90" w:rsidRPr="00171CE7" w14:paraId="44971D5F" w14:textId="4BCE32A1" w:rsidTr="00E93888">
        <w:tc>
          <w:tcPr>
            <w:tcW w:w="531" w:type="pct"/>
          </w:tcPr>
          <w:p w14:paraId="4713FB67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73" w:type="pct"/>
          </w:tcPr>
          <w:p w14:paraId="5605B035" w14:textId="23386F56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1" w:type="pct"/>
          </w:tcPr>
          <w:p w14:paraId="3345B314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13F3C73B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0A2EE86C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7959B579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32" w:type="pct"/>
          </w:tcPr>
          <w:p w14:paraId="6EC93AA6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36" w:type="pct"/>
          </w:tcPr>
          <w:p w14:paraId="40791591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744EB0CE" w14:textId="77777777" w:rsidR="00010DDA" w:rsidRPr="00171CE7" w:rsidRDefault="00010DDA" w:rsidP="00010DDA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161E7A42" w14:textId="4DC1538B" w:rsidR="00010DDA" w:rsidRPr="00171CE7" w:rsidRDefault="00010DDA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CAEE00E" w14:textId="0AFB4A7C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5654066" w14:textId="0BAC54AB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D38CFA7" w14:textId="509C1398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EA893FA" w14:textId="3B1E7227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1A0E096D" w14:textId="1502BAE7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24C8F2E8" w14:textId="34BCB3A1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4643EBBF" w14:textId="70EC1EDF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2D693C63" w14:textId="258C5C89" w:rsidR="00001451" w:rsidRPr="00171CE7" w:rsidRDefault="00001451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C803403" w14:textId="75B5C543" w:rsidR="009636D6" w:rsidRPr="00171CE7" w:rsidRDefault="00A610C2" w:rsidP="00A610C2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hAnsiTheme="minorHAnsi" w:cstheme="minorHAnsi"/>
          <w:b/>
          <w:color w:val="000000"/>
          <w:u w:val="single"/>
        </w:rPr>
        <w:t>Findings – Harms</w:t>
      </w:r>
    </w:p>
    <w:tbl>
      <w:tblPr>
        <w:tblStyle w:val="TableGrid"/>
        <w:tblW w:w="4375" w:type="pct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5"/>
        <w:gridCol w:w="1745"/>
        <w:gridCol w:w="1743"/>
      </w:tblGrid>
      <w:tr w:rsidR="00396D90" w:rsidRPr="00171CE7" w14:paraId="7D87D130" w14:textId="77777777" w:rsidTr="00396D90">
        <w:tc>
          <w:tcPr>
            <w:tcW w:w="714" w:type="pct"/>
          </w:tcPr>
          <w:p w14:paraId="79F48DF3" w14:textId="4FC3CAB4" w:rsidR="00396D90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Author – Year</w:t>
            </w:r>
          </w:p>
          <w:p w14:paraId="13B6C286" w14:textId="6708211C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>
              <w:rPr>
                <w:rFonts w:asciiTheme="minorHAnsi" w:hAnsiTheme="minorHAnsi" w:cstheme="minorHAnsi"/>
                <w:b/>
                <w:color w:val="000000"/>
              </w:rPr>
              <w:t>(Primary Study)</w:t>
            </w:r>
          </w:p>
        </w:tc>
        <w:tc>
          <w:tcPr>
            <w:tcW w:w="714" w:type="pct"/>
          </w:tcPr>
          <w:p w14:paraId="4A7C3E3A" w14:textId="689DEA4B" w:rsidR="00396D90" w:rsidRPr="00DC2C78" w:rsidRDefault="00396D90" w:rsidP="00DC2C7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DC2C78">
              <w:rPr>
                <w:rFonts w:asciiTheme="minorHAnsi" w:hAnsiTheme="minorHAnsi" w:cstheme="minorHAnsi"/>
                <w:b/>
                <w:color w:val="000000"/>
              </w:rPr>
              <w:t>Intervention</w:t>
            </w:r>
            <w:r w:rsidRPr="00DC2C78">
              <w:rPr>
                <w:rFonts w:asciiTheme="minorHAnsi" w:hAnsiTheme="minorHAnsi" w:cstheme="minorHAnsi"/>
                <w:color w:val="000000"/>
              </w:rPr>
              <w:t xml:space="preserve"> Drug name</w:t>
            </w:r>
          </w:p>
          <w:p w14:paraId="1B6C0D3E" w14:textId="77777777" w:rsidR="00396D90" w:rsidRPr="00171CE7" w:rsidRDefault="00396D90" w:rsidP="00DC2C78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rug class</w:t>
            </w:r>
          </w:p>
          <w:p w14:paraId="1B44B2A8" w14:textId="77777777" w:rsidR="00396D90" w:rsidRPr="00171CE7" w:rsidRDefault="00396D90" w:rsidP="00DC2C78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ose</w:t>
            </w:r>
          </w:p>
          <w:p w14:paraId="3586942C" w14:textId="77777777" w:rsidR="00396D90" w:rsidRPr="00171CE7" w:rsidRDefault="00396D90" w:rsidP="00DC2C78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Frequency</w:t>
            </w:r>
          </w:p>
          <w:p w14:paraId="06EF3E38" w14:textId="77777777" w:rsidR="00396D90" w:rsidRPr="00171CE7" w:rsidRDefault="00396D90" w:rsidP="00DC2C78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Duration</w:t>
            </w:r>
          </w:p>
          <w:p w14:paraId="5CD966E8" w14:textId="2332A2D7" w:rsidR="00396D90" w:rsidRPr="00DC2C78" w:rsidRDefault="00396D90" w:rsidP="00DC2C78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DC2C78">
              <w:rPr>
                <w:rFonts w:asciiTheme="minorHAnsi" w:hAnsiTheme="minorHAnsi" w:cstheme="minorHAnsi"/>
                <w:color w:val="000000"/>
              </w:rPr>
              <w:t>Comparator</w:t>
            </w:r>
          </w:p>
        </w:tc>
        <w:tc>
          <w:tcPr>
            <w:tcW w:w="714" w:type="pct"/>
          </w:tcPr>
          <w:p w14:paraId="1B4DCC58" w14:textId="47523EC0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Full Sample/ Sub-group </w:t>
            </w:r>
            <w:r>
              <w:rPr>
                <w:rFonts w:asciiTheme="minorHAnsi" w:hAnsiTheme="minorHAnsi" w:cstheme="minorHAnsi"/>
                <w:color w:val="000000"/>
              </w:rPr>
              <w:t>Record type of sample</w:t>
            </w:r>
            <w:r w:rsidRPr="00171CE7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 xml:space="preserve">(i.e. full sample or sub-group) </w:t>
            </w:r>
            <w:r w:rsidRPr="00171CE7">
              <w:rPr>
                <w:rFonts w:asciiTheme="minorHAnsi" w:hAnsiTheme="minorHAnsi" w:cstheme="minorHAnsi"/>
                <w:color w:val="000000"/>
              </w:rPr>
              <w:t>and size</w:t>
            </w:r>
          </w:p>
        </w:tc>
        <w:tc>
          <w:tcPr>
            <w:tcW w:w="714" w:type="pct"/>
          </w:tcPr>
          <w:p w14:paraId="12A4FB54" w14:textId="4A98E9E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 xml:space="preserve">Harm </w:t>
            </w:r>
          </w:p>
        </w:tc>
        <w:tc>
          <w:tcPr>
            <w:tcW w:w="715" w:type="pct"/>
          </w:tcPr>
          <w:p w14:paraId="5E4A7133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Follow-up Point(s)</w:t>
            </w:r>
          </w:p>
        </w:tc>
        <w:tc>
          <w:tcPr>
            <w:tcW w:w="715" w:type="pct"/>
          </w:tcPr>
          <w:p w14:paraId="2681737A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Statistical findings</w:t>
            </w:r>
          </w:p>
          <w:p w14:paraId="4F37C9B0" w14:textId="54E6A77C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15" w:type="pct"/>
          </w:tcPr>
          <w:p w14:paraId="26EF28FD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b/>
                <w:color w:val="000000"/>
              </w:rPr>
            </w:pPr>
            <w:r w:rsidRPr="00171CE7">
              <w:rPr>
                <w:rFonts w:asciiTheme="minorHAnsi" w:hAnsiTheme="minorHAnsi" w:cstheme="minorHAnsi"/>
                <w:b/>
                <w:color w:val="000000"/>
              </w:rPr>
              <w:t>Conclusions</w:t>
            </w:r>
          </w:p>
          <w:p w14:paraId="40043C3D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171CE7">
              <w:rPr>
                <w:rFonts w:asciiTheme="minorHAnsi" w:hAnsiTheme="minorHAnsi" w:cstheme="minorHAnsi"/>
                <w:color w:val="000000"/>
              </w:rPr>
              <w:t>(of SR authors)</w:t>
            </w:r>
          </w:p>
        </w:tc>
      </w:tr>
      <w:tr w:rsidR="00396D90" w:rsidRPr="00171CE7" w14:paraId="4FE7FE29" w14:textId="77777777" w:rsidTr="00396D90">
        <w:tc>
          <w:tcPr>
            <w:tcW w:w="714" w:type="pct"/>
          </w:tcPr>
          <w:p w14:paraId="7C6EC727" w14:textId="77777777" w:rsidR="00396D90" w:rsidRPr="00DC2C78" w:rsidRDefault="00396D90" w:rsidP="00DC2C78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5E712741" w14:textId="211C01C2" w:rsidR="00396D90" w:rsidRPr="00171CE7" w:rsidRDefault="00396D90" w:rsidP="00001451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35FBDC87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1A4800CF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5753CFE7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693F7FCF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45E07B53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96D90" w:rsidRPr="00171CE7" w14:paraId="746EA948" w14:textId="77777777" w:rsidTr="00396D90">
        <w:tc>
          <w:tcPr>
            <w:tcW w:w="714" w:type="pct"/>
          </w:tcPr>
          <w:p w14:paraId="3133AD55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120E5106" w14:textId="40DB1EA6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4A471CC2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2527268E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69FED486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645683B5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4C625BF5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96D90" w:rsidRPr="00171CE7" w14:paraId="3581450C" w14:textId="77777777" w:rsidTr="00396D90">
        <w:tc>
          <w:tcPr>
            <w:tcW w:w="714" w:type="pct"/>
          </w:tcPr>
          <w:p w14:paraId="199C67AF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546122D8" w14:textId="268D665B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2D82A3B1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4" w:type="pct"/>
          </w:tcPr>
          <w:p w14:paraId="07CE945F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1B1EB68A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2BEEB7CD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715" w:type="pct"/>
          </w:tcPr>
          <w:p w14:paraId="364CA5CC" w14:textId="77777777" w:rsidR="00396D90" w:rsidRPr="00171CE7" w:rsidRDefault="00396D90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34FCFB4C" w14:textId="2AFEBEDF" w:rsidR="00532AEB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9ED28FD" w14:textId="78D23941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3EB7CEF" w14:textId="78C89CCF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4334A843" w14:textId="657B6FA3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4B769ED9" w14:textId="372DD34F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741047E0" w14:textId="2A0106E7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0472A83C" w14:textId="0B3CA3E0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0678704" w14:textId="147A7910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39831744" w14:textId="12CDE0E8" w:rsidR="00CD4903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7F39DC40" w14:textId="77777777" w:rsidR="00CD4903" w:rsidRPr="00171CE7" w:rsidRDefault="00CD4903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84153CB" w14:textId="77777777" w:rsidR="00532AEB" w:rsidRPr="00171CE7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44EE094F" w14:textId="3D6D1B67" w:rsidR="00A610C2" w:rsidRPr="00171CE7" w:rsidRDefault="00A610C2" w:rsidP="00A610C2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</w:rPr>
      </w:pPr>
      <w:r w:rsidRPr="00171CE7">
        <w:rPr>
          <w:rFonts w:asciiTheme="minorHAnsi" w:hAnsiTheme="minorHAnsi" w:cstheme="minorHAnsi"/>
          <w:b/>
          <w:color w:val="000000"/>
        </w:rPr>
        <w:t>FINAL COMMENTS</w:t>
      </w:r>
    </w:p>
    <w:p w14:paraId="1DC11AF5" w14:textId="28EE9613" w:rsidR="00A610C2" w:rsidRPr="00171CE7" w:rsidRDefault="00A610C2" w:rsidP="00A610C2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  <w:r w:rsidRPr="00171CE7">
        <w:rPr>
          <w:rFonts w:asciiTheme="minorHAnsi" w:eastAsiaTheme="minorHAnsi" w:hAnsiTheme="minorHAnsi" w:cstheme="minorHAnsi"/>
        </w:rPr>
        <w:t xml:space="preserve">Please document any final comments </w:t>
      </w:r>
      <w:r w:rsidRPr="00171CE7">
        <w:rPr>
          <w:rFonts w:asciiTheme="minorHAnsi" w:eastAsiaTheme="minorHAnsi" w:hAnsiTheme="minorHAnsi" w:cstheme="minorHAnsi"/>
          <w:lang w:eastAsia="en-US"/>
        </w:rPr>
        <w:t>such as the congruence between the systematic review results and conclusions, limitations of the systematic review and methodological differences between the included systematic reviews.</w:t>
      </w:r>
    </w:p>
    <w:tbl>
      <w:tblPr>
        <w:tblStyle w:val="TableGrid"/>
        <w:tblW w:w="15735" w:type="dxa"/>
        <w:tblInd w:w="-998" w:type="dxa"/>
        <w:tblLook w:val="04A0" w:firstRow="1" w:lastRow="0" w:firstColumn="1" w:lastColumn="0" w:noHBand="0" w:noVBand="1"/>
      </w:tblPr>
      <w:tblGrid>
        <w:gridCol w:w="15735"/>
      </w:tblGrid>
      <w:tr w:rsidR="00A610C2" w:rsidRPr="00171CE7" w14:paraId="6A204C0A" w14:textId="77777777" w:rsidTr="00A610C2">
        <w:trPr>
          <w:trHeight w:val="2597"/>
        </w:trPr>
        <w:tc>
          <w:tcPr>
            <w:tcW w:w="15735" w:type="dxa"/>
          </w:tcPr>
          <w:p w14:paraId="7AE8020C" w14:textId="77777777" w:rsidR="00A610C2" w:rsidRPr="00171CE7" w:rsidRDefault="00A610C2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u w:val="single"/>
              </w:rPr>
            </w:pPr>
          </w:p>
          <w:p w14:paraId="31A38B35" w14:textId="77777777" w:rsidR="00A610C2" w:rsidRPr="00171CE7" w:rsidRDefault="00A610C2" w:rsidP="00A72C77">
            <w:pPr>
              <w:spacing w:after="0" w:line="360" w:lineRule="auto"/>
              <w:jc w:val="both"/>
              <w:rPr>
                <w:rFonts w:asciiTheme="minorHAnsi" w:hAnsiTheme="minorHAnsi" w:cstheme="minorHAnsi"/>
                <w:color w:val="000000"/>
                <w:u w:val="single"/>
              </w:rPr>
            </w:pPr>
          </w:p>
        </w:tc>
      </w:tr>
    </w:tbl>
    <w:p w14:paraId="2D389400" w14:textId="77777777" w:rsidR="00532AEB" w:rsidRPr="00171CE7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E928423" w14:textId="77777777" w:rsidR="00532AEB" w:rsidRPr="00171CE7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6CC94C23" w14:textId="4F915019" w:rsidR="00532AEB" w:rsidRPr="00171CE7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p w14:paraId="722A7906" w14:textId="14BAC014" w:rsidR="00532AEB" w:rsidRPr="00171CE7" w:rsidRDefault="00532AEB" w:rsidP="00EA48A1">
      <w:pPr>
        <w:spacing w:after="0" w:line="360" w:lineRule="auto"/>
        <w:jc w:val="both"/>
        <w:rPr>
          <w:rFonts w:asciiTheme="minorHAnsi" w:hAnsiTheme="minorHAnsi" w:cstheme="minorHAnsi"/>
          <w:b/>
          <w:color w:val="000000"/>
          <w:u w:val="single"/>
        </w:rPr>
      </w:pPr>
    </w:p>
    <w:sectPr w:rsidR="00532AEB" w:rsidRPr="00171CE7" w:rsidSect="00010D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13114" w14:textId="77777777" w:rsidR="004649C9" w:rsidRDefault="004649C9" w:rsidP="00EA48A1">
      <w:pPr>
        <w:spacing w:after="0" w:line="240" w:lineRule="auto"/>
      </w:pPr>
      <w:r>
        <w:separator/>
      </w:r>
    </w:p>
  </w:endnote>
  <w:endnote w:type="continuationSeparator" w:id="0">
    <w:p w14:paraId="65D9B666" w14:textId="77777777" w:rsidR="004649C9" w:rsidRDefault="004649C9" w:rsidP="00EA4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5618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D5B6C" w14:textId="390A8B3F" w:rsidR="007920C2" w:rsidRDefault="007920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5DE8F7" w14:textId="77777777" w:rsidR="004649C9" w:rsidRDefault="00464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155D0" w14:textId="77777777" w:rsidR="004649C9" w:rsidRDefault="004649C9" w:rsidP="00EA48A1">
      <w:pPr>
        <w:spacing w:after="0" w:line="240" w:lineRule="auto"/>
      </w:pPr>
      <w:r>
        <w:separator/>
      </w:r>
    </w:p>
  </w:footnote>
  <w:footnote w:type="continuationSeparator" w:id="0">
    <w:p w14:paraId="2E4B4573" w14:textId="77777777" w:rsidR="004649C9" w:rsidRDefault="004649C9" w:rsidP="00EA4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63E95"/>
    <w:multiLevelType w:val="hybridMultilevel"/>
    <w:tmpl w:val="3A4A73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41117"/>
    <w:multiLevelType w:val="hybridMultilevel"/>
    <w:tmpl w:val="A1B885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F6F51"/>
    <w:multiLevelType w:val="hybridMultilevel"/>
    <w:tmpl w:val="66FC67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B6A32"/>
    <w:multiLevelType w:val="hybridMultilevel"/>
    <w:tmpl w:val="82B862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45D3B"/>
    <w:multiLevelType w:val="hybridMultilevel"/>
    <w:tmpl w:val="D31C7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7513F"/>
    <w:multiLevelType w:val="hybridMultilevel"/>
    <w:tmpl w:val="2E6E88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9645E"/>
    <w:multiLevelType w:val="hybridMultilevel"/>
    <w:tmpl w:val="85CC6C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E78B7"/>
    <w:multiLevelType w:val="hybridMultilevel"/>
    <w:tmpl w:val="8F402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D3B77"/>
    <w:multiLevelType w:val="hybridMultilevel"/>
    <w:tmpl w:val="097AC7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4787D"/>
    <w:multiLevelType w:val="hybridMultilevel"/>
    <w:tmpl w:val="61A464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AD2598"/>
    <w:multiLevelType w:val="hybridMultilevel"/>
    <w:tmpl w:val="016E33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424E86"/>
    <w:multiLevelType w:val="hybridMultilevel"/>
    <w:tmpl w:val="61D4678C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2F383D9B"/>
    <w:multiLevelType w:val="hybridMultilevel"/>
    <w:tmpl w:val="AAF05B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9010FB"/>
    <w:multiLevelType w:val="hybridMultilevel"/>
    <w:tmpl w:val="C7EC5B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76E3C"/>
    <w:multiLevelType w:val="hybridMultilevel"/>
    <w:tmpl w:val="8702DD8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3D0E7F36"/>
    <w:multiLevelType w:val="hybridMultilevel"/>
    <w:tmpl w:val="00E47A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584F67"/>
    <w:multiLevelType w:val="hybridMultilevel"/>
    <w:tmpl w:val="D69EF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5E39CA"/>
    <w:multiLevelType w:val="hybridMultilevel"/>
    <w:tmpl w:val="5608CD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86078"/>
    <w:multiLevelType w:val="hybridMultilevel"/>
    <w:tmpl w:val="4B405D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605102"/>
    <w:multiLevelType w:val="hybridMultilevel"/>
    <w:tmpl w:val="FB2094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65B6B"/>
    <w:multiLevelType w:val="hybridMultilevel"/>
    <w:tmpl w:val="EE70002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C5BE4"/>
    <w:multiLevelType w:val="hybridMultilevel"/>
    <w:tmpl w:val="1E7CFA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D05A67"/>
    <w:multiLevelType w:val="hybridMultilevel"/>
    <w:tmpl w:val="F40E80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6D3B24"/>
    <w:multiLevelType w:val="hybridMultilevel"/>
    <w:tmpl w:val="431871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201E3"/>
    <w:multiLevelType w:val="hybridMultilevel"/>
    <w:tmpl w:val="2084DD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DE4D51"/>
    <w:multiLevelType w:val="hybridMultilevel"/>
    <w:tmpl w:val="15E680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E50795"/>
    <w:multiLevelType w:val="hybridMultilevel"/>
    <w:tmpl w:val="14AA07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92C6543"/>
    <w:multiLevelType w:val="hybridMultilevel"/>
    <w:tmpl w:val="2B409DA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8" w15:restartNumberingAfterBreak="0">
    <w:nsid w:val="7DAE44B0"/>
    <w:multiLevelType w:val="hybridMultilevel"/>
    <w:tmpl w:val="C4F699A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7"/>
  </w:num>
  <w:num w:numId="3">
    <w:abstractNumId w:val="9"/>
  </w:num>
  <w:num w:numId="4">
    <w:abstractNumId w:val="18"/>
  </w:num>
  <w:num w:numId="5">
    <w:abstractNumId w:val="19"/>
  </w:num>
  <w:num w:numId="6">
    <w:abstractNumId w:val="15"/>
  </w:num>
  <w:num w:numId="7">
    <w:abstractNumId w:val="10"/>
  </w:num>
  <w:num w:numId="8">
    <w:abstractNumId w:val="6"/>
  </w:num>
  <w:num w:numId="9">
    <w:abstractNumId w:val="12"/>
  </w:num>
  <w:num w:numId="10">
    <w:abstractNumId w:val="5"/>
  </w:num>
  <w:num w:numId="11">
    <w:abstractNumId w:val="13"/>
  </w:num>
  <w:num w:numId="12">
    <w:abstractNumId w:val="27"/>
  </w:num>
  <w:num w:numId="13">
    <w:abstractNumId w:val="1"/>
  </w:num>
  <w:num w:numId="14">
    <w:abstractNumId w:val="7"/>
  </w:num>
  <w:num w:numId="15">
    <w:abstractNumId w:val="14"/>
  </w:num>
  <w:num w:numId="16">
    <w:abstractNumId w:val="24"/>
  </w:num>
  <w:num w:numId="17">
    <w:abstractNumId w:val="23"/>
  </w:num>
  <w:num w:numId="18">
    <w:abstractNumId w:val="11"/>
  </w:num>
  <w:num w:numId="19">
    <w:abstractNumId w:val="16"/>
  </w:num>
  <w:num w:numId="20">
    <w:abstractNumId w:val="21"/>
  </w:num>
  <w:num w:numId="21">
    <w:abstractNumId w:val="22"/>
  </w:num>
  <w:num w:numId="22">
    <w:abstractNumId w:val="4"/>
  </w:num>
  <w:num w:numId="23">
    <w:abstractNumId w:val="26"/>
  </w:num>
  <w:num w:numId="24">
    <w:abstractNumId w:val="8"/>
  </w:num>
  <w:num w:numId="25">
    <w:abstractNumId w:val="25"/>
  </w:num>
  <w:num w:numId="26">
    <w:abstractNumId w:val="0"/>
  </w:num>
  <w:num w:numId="27">
    <w:abstractNumId w:val="20"/>
  </w:num>
  <w:num w:numId="28">
    <w:abstractNumId w:val="28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48"/>
    <w:rsid w:val="00001451"/>
    <w:rsid w:val="00007AEE"/>
    <w:rsid w:val="00010DDA"/>
    <w:rsid w:val="00015529"/>
    <w:rsid w:val="00074138"/>
    <w:rsid w:val="000803DE"/>
    <w:rsid w:val="000E0B11"/>
    <w:rsid w:val="000E28CC"/>
    <w:rsid w:val="000E4976"/>
    <w:rsid w:val="000F0C6B"/>
    <w:rsid w:val="000F5EEE"/>
    <w:rsid w:val="00135CF9"/>
    <w:rsid w:val="00163FD1"/>
    <w:rsid w:val="00171CE7"/>
    <w:rsid w:val="00183C02"/>
    <w:rsid w:val="0019390A"/>
    <w:rsid w:val="001B07AC"/>
    <w:rsid w:val="001C1E34"/>
    <w:rsid w:val="001C7994"/>
    <w:rsid w:val="001E54BB"/>
    <w:rsid w:val="00213B38"/>
    <w:rsid w:val="002531A1"/>
    <w:rsid w:val="0026392B"/>
    <w:rsid w:val="002A3F0A"/>
    <w:rsid w:val="002C11B5"/>
    <w:rsid w:val="002C370A"/>
    <w:rsid w:val="002D3094"/>
    <w:rsid w:val="00301E43"/>
    <w:rsid w:val="00320025"/>
    <w:rsid w:val="00337773"/>
    <w:rsid w:val="00362B7B"/>
    <w:rsid w:val="003634FC"/>
    <w:rsid w:val="00384B20"/>
    <w:rsid w:val="00395223"/>
    <w:rsid w:val="00396D90"/>
    <w:rsid w:val="00410FF0"/>
    <w:rsid w:val="0041444A"/>
    <w:rsid w:val="00422A0F"/>
    <w:rsid w:val="00430B03"/>
    <w:rsid w:val="00442808"/>
    <w:rsid w:val="004649C9"/>
    <w:rsid w:val="004B2032"/>
    <w:rsid w:val="004D2DF9"/>
    <w:rsid w:val="00532AEB"/>
    <w:rsid w:val="0056050F"/>
    <w:rsid w:val="005E03EA"/>
    <w:rsid w:val="005F63AC"/>
    <w:rsid w:val="005F7684"/>
    <w:rsid w:val="00605956"/>
    <w:rsid w:val="00660272"/>
    <w:rsid w:val="00697548"/>
    <w:rsid w:val="006C6B33"/>
    <w:rsid w:val="006E3A94"/>
    <w:rsid w:val="006F1CBB"/>
    <w:rsid w:val="007221F8"/>
    <w:rsid w:val="007434CB"/>
    <w:rsid w:val="007627CE"/>
    <w:rsid w:val="007671E5"/>
    <w:rsid w:val="0078398E"/>
    <w:rsid w:val="00783A8F"/>
    <w:rsid w:val="0078622D"/>
    <w:rsid w:val="007920C2"/>
    <w:rsid w:val="00793F06"/>
    <w:rsid w:val="007C7520"/>
    <w:rsid w:val="0082635C"/>
    <w:rsid w:val="00862AAB"/>
    <w:rsid w:val="008967CF"/>
    <w:rsid w:val="008A2933"/>
    <w:rsid w:val="008C524D"/>
    <w:rsid w:val="008E32F4"/>
    <w:rsid w:val="008E5B85"/>
    <w:rsid w:val="008F2313"/>
    <w:rsid w:val="008F357C"/>
    <w:rsid w:val="00914968"/>
    <w:rsid w:val="00917F91"/>
    <w:rsid w:val="009339C9"/>
    <w:rsid w:val="00936C24"/>
    <w:rsid w:val="009636D6"/>
    <w:rsid w:val="009A0358"/>
    <w:rsid w:val="009D73F9"/>
    <w:rsid w:val="009E1B8D"/>
    <w:rsid w:val="009F7664"/>
    <w:rsid w:val="00A0472A"/>
    <w:rsid w:val="00A204AC"/>
    <w:rsid w:val="00A610C2"/>
    <w:rsid w:val="00A96E5A"/>
    <w:rsid w:val="00AA469B"/>
    <w:rsid w:val="00AB4677"/>
    <w:rsid w:val="00AC3246"/>
    <w:rsid w:val="00AE58A5"/>
    <w:rsid w:val="00B27CBD"/>
    <w:rsid w:val="00B3464C"/>
    <w:rsid w:val="00B464A9"/>
    <w:rsid w:val="00B930B0"/>
    <w:rsid w:val="00BA5B60"/>
    <w:rsid w:val="00BB2DAB"/>
    <w:rsid w:val="00BB65A6"/>
    <w:rsid w:val="00BF3056"/>
    <w:rsid w:val="00C939F6"/>
    <w:rsid w:val="00CB4171"/>
    <w:rsid w:val="00CD4903"/>
    <w:rsid w:val="00D04EA3"/>
    <w:rsid w:val="00D07504"/>
    <w:rsid w:val="00D2659B"/>
    <w:rsid w:val="00D5461C"/>
    <w:rsid w:val="00D62343"/>
    <w:rsid w:val="00DC2C78"/>
    <w:rsid w:val="00E165D2"/>
    <w:rsid w:val="00E243A9"/>
    <w:rsid w:val="00E34819"/>
    <w:rsid w:val="00E531C4"/>
    <w:rsid w:val="00E93888"/>
    <w:rsid w:val="00EA48A1"/>
    <w:rsid w:val="00EC6DE1"/>
    <w:rsid w:val="00F13EA2"/>
    <w:rsid w:val="00F3235B"/>
    <w:rsid w:val="00F348A7"/>
    <w:rsid w:val="00F64F49"/>
    <w:rsid w:val="00FE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B0BB2"/>
  <w15:chartTrackingRefBased/>
  <w15:docId w15:val="{352EEE8A-99EA-4D23-B675-53CECBF4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48"/>
    <w:pPr>
      <w:spacing w:after="160" w:line="259" w:lineRule="auto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97548"/>
    <w:pPr>
      <w:ind w:left="720"/>
      <w:contextualSpacing/>
    </w:pPr>
    <w:rPr>
      <w:rFonts w:eastAsia="Calibri"/>
      <w:lang w:eastAsia="en-US"/>
    </w:rPr>
  </w:style>
  <w:style w:type="character" w:customStyle="1" w:styleId="ListParagraphChar">
    <w:name w:val="List Paragraph Char"/>
    <w:link w:val="ListParagraph"/>
    <w:uiPriority w:val="34"/>
    <w:rsid w:val="00AE58A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54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8A1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A48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8A1"/>
    <w:rPr>
      <w:rFonts w:ascii="Calibri" w:eastAsia="Times New Roman" w:hAnsi="Calibri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6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59B"/>
    <w:rPr>
      <w:rFonts w:ascii="Segoe UI" w:eastAsia="Times New Roman" w:hAnsi="Segoe UI" w:cs="Segoe UI"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1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E34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E34"/>
    <w:rPr>
      <w:rFonts w:ascii="Calibri" w:eastAsia="Times New Roman" w:hAnsi="Calibri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worth Healthcare</Company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6</cp:revision>
  <cp:lastPrinted>2017-04-05T02:48:00Z</cp:lastPrinted>
  <dcterms:created xsi:type="dcterms:W3CDTF">2021-02-26T02:46:00Z</dcterms:created>
  <dcterms:modified xsi:type="dcterms:W3CDTF">2021-03-03T08:37:00Z</dcterms:modified>
</cp:coreProperties>
</file>